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08E34E" w14:textId="78D262B4" w:rsidR="002B2DE4" w:rsidRPr="00B74D59" w:rsidRDefault="002B2DE4" w:rsidP="00777B5D">
      <w:pPr>
        <w:spacing w:after="0" w:line="240" w:lineRule="auto"/>
        <w:rPr>
          <w:b/>
          <w:sz w:val="20"/>
          <w:szCs w:val="20"/>
        </w:rPr>
      </w:pPr>
    </w:p>
    <w:tbl>
      <w:tblPr>
        <w:tblStyle w:val="TableGrid"/>
        <w:tblW w:w="14034" w:type="dxa"/>
        <w:tblLook w:val="04A0" w:firstRow="1" w:lastRow="0" w:firstColumn="1" w:lastColumn="0" w:noHBand="0" w:noVBand="1"/>
      </w:tblPr>
      <w:tblGrid>
        <w:gridCol w:w="1265"/>
        <w:gridCol w:w="2232"/>
        <w:gridCol w:w="3024"/>
        <w:gridCol w:w="2551"/>
        <w:gridCol w:w="2835"/>
        <w:gridCol w:w="2127"/>
      </w:tblGrid>
      <w:tr w:rsidR="00745FB7" w:rsidRPr="00B74D59" w14:paraId="355D10D7" w14:textId="77777777" w:rsidTr="00D21B99">
        <w:trPr>
          <w:tblHeader/>
        </w:trPr>
        <w:tc>
          <w:tcPr>
            <w:tcW w:w="14034" w:type="dxa"/>
            <w:gridSpan w:val="6"/>
            <w:shd w:val="clear" w:color="auto" w:fill="548DD4" w:themeFill="text2" w:themeFillTint="99"/>
          </w:tcPr>
          <w:p w14:paraId="2D33C018" w14:textId="3A217CBE" w:rsidR="00745FB7" w:rsidRPr="00B74D59" w:rsidRDefault="00745FB7" w:rsidP="00777B5D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</w:t>
            </w:r>
            <w:r w:rsidRPr="00B74D59">
              <w:rPr>
                <w:b/>
                <w:sz w:val="20"/>
                <w:szCs w:val="20"/>
              </w:rPr>
              <w:t>upplementary Table 1: Quality of Reporting: STROBE checklist criteria</w:t>
            </w:r>
          </w:p>
        </w:tc>
      </w:tr>
      <w:tr w:rsidR="002B2DE4" w:rsidRPr="00B74D59" w14:paraId="6068D4E3" w14:textId="77777777" w:rsidTr="00A81F07">
        <w:trPr>
          <w:tblHeader/>
        </w:trPr>
        <w:tc>
          <w:tcPr>
            <w:tcW w:w="1265" w:type="dxa"/>
            <w:shd w:val="clear" w:color="auto" w:fill="DBE5F1" w:themeFill="accent1" w:themeFillTint="33"/>
          </w:tcPr>
          <w:p w14:paraId="770504FE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bookmarkStart w:id="0" w:name="_GoBack"/>
            <w:r w:rsidRPr="00B74D59">
              <w:rPr>
                <w:sz w:val="20"/>
                <w:szCs w:val="20"/>
              </w:rPr>
              <w:t>STROBE statement heading</w:t>
            </w:r>
          </w:p>
        </w:tc>
        <w:tc>
          <w:tcPr>
            <w:tcW w:w="2232" w:type="dxa"/>
            <w:shd w:val="clear" w:color="auto" w:fill="DBE5F1" w:themeFill="accent1" w:themeFillTint="33"/>
          </w:tcPr>
          <w:p w14:paraId="169D866D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STROBE statement sub-heading</w:t>
            </w:r>
          </w:p>
        </w:tc>
        <w:tc>
          <w:tcPr>
            <w:tcW w:w="3024" w:type="dxa"/>
            <w:shd w:val="clear" w:color="auto" w:fill="DBE5F1" w:themeFill="accent1" w:themeFillTint="33"/>
          </w:tcPr>
          <w:p w14:paraId="343ACAB5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Studies meeting the criteria </w:t>
            </w:r>
            <w:r w:rsidRPr="00B74D59">
              <w:rPr>
                <w:b/>
                <w:sz w:val="20"/>
                <w:szCs w:val="20"/>
              </w:rPr>
              <w:t>(Total)</w:t>
            </w:r>
          </w:p>
        </w:tc>
        <w:tc>
          <w:tcPr>
            <w:tcW w:w="2551" w:type="dxa"/>
            <w:shd w:val="clear" w:color="auto" w:fill="DBE5F1" w:themeFill="accent1" w:themeFillTint="33"/>
          </w:tcPr>
          <w:p w14:paraId="4E7F43B1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Studies </w:t>
            </w:r>
            <w:r w:rsidRPr="00B74D59">
              <w:rPr>
                <w:i/>
                <w:sz w:val="20"/>
                <w:szCs w:val="20"/>
              </w:rPr>
              <w:t>incompletely</w:t>
            </w:r>
            <w:r w:rsidRPr="00B74D59">
              <w:rPr>
                <w:sz w:val="20"/>
                <w:szCs w:val="20"/>
              </w:rPr>
              <w:t xml:space="preserve"> meeting the criteria </w:t>
            </w:r>
            <w:r w:rsidRPr="00B74D59">
              <w:rPr>
                <w:b/>
                <w:sz w:val="20"/>
                <w:szCs w:val="20"/>
              </w:rPr>
              <w:t>(Total)</w:t>
            </w:r>
          </w:p>
        </w:tc>
        <w:tc>
          <w:tcPr>
            <w:tcW w:w="2835" w:type="dxa"/>
            <w:shd w:val="clear" w:color="auto" w:fill="DBE5F1" w:themeFill="accent1" w:themeFillTint="33"/>
          </w:tcPr>
          <w:p w14:paraId="0354B126" w14:textId="079442C5" w:rsidR="002B2DE4" w:rsidRPr="00B74D59" w:rsidRDefault="002B2DE4" w:rsidP="002F1DAC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Studies where  the criteria was omitted </w:t>
            </w:r>
            <w:r w:rsidRPr="00B74D59">
              <w:rPr>
                <w:b/>
                <w:sz w:val="20"/>
                <w:szCs w:val="20"/>
              </w:rPr>
              <w:t>(Total)</w:t>
            </w:r>
          </w:p>
        </w:tc>
        <w:tc>
          <w:tcPr>
            <w:tcW w:w="2127" w:type="dxa"/>
            <w:shd w:val="clear" w:color="auto" w:fill="DBE5F1" w:themeFill="accent1" w:themeFillTint="33"/>
          </w:tcPr>
          <w:p w14:paraId="631CBC18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Studies where  the criteria was not relevant </w:t>
            </w:r>
            <w:r w:rsidRPr="00B74D59">
              <w:rPr>
                <w:b/>
                <w:sz w:val="20"/>
                <w:szCs w:val="20"/>
              </w:rPr>
              <w:t>(Total)</w:t>
            </w:r>
          </w:p>
        </w:tc>
      </w:tr>
      <w:bookmarkEnd w:id="0"/>
      <w:tr w:rsidR="002B2DE4" w:rsidRPr="00B74D59" w14:paraId="3DF7AAA4" w14:textId="77777777" w:rsidTr="00745FB7">
        <w:tc>
          <w:tcPr>
            <w:tcW w:w="1265" w:type="dxa"/>
          </w:tcPr>
          <w:p w14:paraId="30BBF616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Title and Abstract</w:t>
            </w:r>
          </w:p>
        </w:tc>
        <w:tc>
          <w:tcPr>
            <w:tcW w:w="2232" w:type="dxa"/>
          </w:tcPr>
          <w:p w14:paraId="35DC79DE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Study design (SD)</w:t>
            </w:r>
          </w:p>
        </w:tc>
        <w:tc>
          <w:tcPr>
            <w:tcW w:w="3024" w:type="dxa"/>
          </w:tcPr>
          <w:p w14:paraId="663C0540" w14:textId="324F2160" w:rsidR="002B2DE4" w:rsidRPr="00B74D59" w:rsidRDefault="00881391" w:rsidP="00F45F3B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artman </w:t>
            </w:r>
            <w:r w:rsidR="00F45F3B">
              <w:rPr>
                <w:sz w:val="20"/>
                <w:szCs w:val="20"/>
              </w:rPr>
              <w:t>’</w:t>
            </w:r>
            <w:r w:rsidRPr="00B74D59">
              <w:rPr>
                <w:sz w:val="20"/>
                <w:szCs w:val="20"/>
              </w:rPr>
              <w:t>02</w:t>
            </w:r>
            <w:r w:rsidR="00F45F3B">
              <w:rPr>
                <w:sz w:val="20"/>
                <w:szCs w:val="20"/>
              </w:rPr>
              <w:t xml:space="preserve">,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F45F3B">
              <w:rPr>
                <w:b/>
                <w:sz w:val="20"/>
                <w:szCs w:val="20"/>
              </w:rPr>
              <w:t>1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27A24CA8" w14:textId="77777777" w:rsidR="002B2DE4" w:rsidRPr="00B74D59" w:rsidRDefault="00C71F7F" w:rsidP="00881391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</w:t>
            </w:r>
            <w:r w:rsidR="00881391" w:rsidRPr="00B74D59">
              <w:rPr>
                <w:sz w:val="20"/>
                <w:szCs w:val="20"/>
              </w:rPr>
              <w:t>r</w:t>
            </w:r>
            <w:r w:rsidRPr="00B74D59">
              <w:rPr>
                <w:sz w:val="20"/>
                <w:szCs w:val="20"/>
              </w:rPr>
              <w:t>aw</w:t>
            </w:r>
            <w:r w:rsidR="00881391" w:rsidRPr="00B74D59">
              <w:rPr>
                <w:sz w:val="20"/>
                <w:szCs w:val="20"/>
              </w:rPr>
              <w:t>ford ‘12</w:t>
            </w:r>
            <w:r w:rsidR="002B2DE4" w:rsidRPr="00B74D59">
              <w:rPr>
                <w:sz w:val="20"/>
                <w:szCs w:val="20"/>
              </w:rPr>
              <w:t xml:space="preserve">, </w:t>
            </w:r>
            <w:r w:rsidR="00881391" w:rsidRPr="00B74D59">
              <w:rPr>
                <w:sz w:val="20"/>
                <w:szCs w:val="20"/>
              </w:rPr>
              <w:t>NLCA*</w:t>
            </w:r>
            <w:r w:rsidR="002B2DE4" w:rsidRPr="00B74D59">
              <w:rPr>
                <w:sz w:val="20"/>
                <w:szCs w:val="20"/>
              </w:rPr>
              <w:t xml:space="preserve">, </w:t>
            </w:r>
            <w:r w:rsidR="00881391" w:rsidRPr="00B74D59">
              <w:rPr>
                <w:sz w:val="20"/>
                <w:szCs w:val="20"/>
              </w:rPr>
              <w:t>Beckett ‘12</w:t>
            </w:r>
            <w:r w:rsidR="002B2DE4" w:rsidRPr="00B74D59">
              <w:rPr>
                <w:sz w:val="20"/>
                <w:szCs w:val="20"/>
              </w:rPr>
              <w:t xml:space="preserve"> </w:t>
            </w:r>
            <w:r w:rsidR="006A2457" w:rsidRPr="00B74D59">
              <w:rPr>
                <w:b/>
                <w:sz w:val="20"/>
                <w:szCs w:val="20"/>
              </w:rPr>
              <w:t>(11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8638BCC" w14:textId="783AE7E2" w:rsidR="002B2DE4" w:rsidRPr="00B74D59" w:rsidRDefault="00881391" w:rsidP="00F45F3B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‘09</w:t>
            </w:r>
            <w:r w:rsidR="002B2DE4" w:rsidRPr="00B74D59">
              <w:rPr>
                <w:sz w:val="20"/>
                <w:szCs w:val="20"/>
              </w:rPr>
              <w:t>,</w:t>
            </w:r>
            <w:r w:rsidRPr="00B74D59">
              <w:rPr>
                <w:sz w:val="20"/>
                <w:szCs w:val="20"/>
              </w:rPr>
              <w:t xml:space="preserve"> Jones ’08, McLeod ‘99</w:t>
            </w:r>
            <w:r w:rsidR="002B2DE4" w:rsidRPr="00B74D59">
              <w:rPr>
                <w:sz w:val="20"/>
                <w:szCs w:val="20"/>
              </w:rPr>
              <w:t>,</w:t>
            </w:r>
            <w:r w:rsidRPr="00B74D59">
              <w:rPr>
                <w:sz w:val="20"/>
                <w:szCs w:val="20"/>
              </w:rPr>
              <w:t xml:space="preserve"> Patel ’07, Rich ‘11</w:t>
            </w:r>
            <w:r w:rsidR="002B2DE4" w:rsidRPr="00B74D59">
              <w:rPr>
                <w:sz w:val="20"/>
                <w:szCs w:val="20"/>
              </w:rPr>
              <w:t xml:space="preserve">, </w:t>
            </w:r>
            <w:r w:rsidR="00C71F7F" w:rsidRPr="00B74D59">
              <w:rPr>
                <w:sz w:val="20"/>
                <w:szCs w:val="20"/>
              </w:rPr>
              <w:t>Stephens ‘</w:t>
            </w:r>
            <w:r w:rsidR="002B2DE4" w:rsidRPr="00B74D59">
              <w:rPr>
                <w:sz w:val="20"/>
                <w:szCs w:val="20"/>
              </w:rPr>
              <w:t xml:space="preserve">12, </w:t>
            </w:r>
            <w:r w:rsidR="00C71F7F" w:rsidRPr="00B74D59">
              <w:rPr>
                <w:sz w:val="20"/>
                <w:szCs w:val="20"/>
              </w:rPr>
              <w:t>Jack ‘03</w:t>
            </w:r>
            <w:r w:rsidR="002B2DE4" w:rsidRPr="00B74D59">
              <w:rPr>
                <w:sz w:val="20"/>
                <w:szCs w:val="20"/>
              </w:rPr>
              <w:t xml:space="preserve">, </w:t>
            </w:r>
            <w:r w:rsidR="00C71F7F" w:rsidRPr="00B74D59">
              <w:rPr>
                <w:sz w:val="20"/>
                <w:szCs w:val="20"/>
              </w:rPr>
              <w:t>Campbell ‘02</w:t>
            </w:r>
            <w:r w:rsidR="002B2DE4" w:rsidRPr="00B74D59">
              <w:rPr>
                <w:sz w:val="20"/>
                <w:szCs w:val="20"/>
              </w:rPr>
              <w:t xml:space="preserve">, </w:t>
            </w:r>
            <w:r w:rsidR="00C71F7F" w:rsidRPr="00B74D59">
              <w:rPr>
                <w:sz w:val="20"/>
                <w:szCs w:val="20"/>
              </w:rPr>
              <w:t>Pitchforth ’02, Richards ‘04</w:t>
            </w:r>
            <w:r w:rsidR="002B2DE4" w:rsidRPr="00B74D59">
              <w:rPr>
                <w:sz w:val="20"/>
                <w:szCs w:val="20"/>
              </w:rPr>
              <w:t xml:space="preserve"> </w:t>
            </w:r>
            <w:r w:rsidR="00F45F3B">
              <w:rPr>
                <w:sz w:val="20"/>
                <w:szCs w:val="20"/>
              </w:rPr>
              <w:t xml:space="preserve">Chamberlain ’14, Monkhouse ’12, Laing ’14, Paterson ’13 </w:t>
            </w:r>
            <w:r w:rsidR="00EB10A0" w:rsidRPr="00B74D59">
              <w:rPr>
                <w:b/>
                <w:sz w:val="20"/>
                <w:szCs w:val="20"/>
              </w:rPr>
              <w:t>(1</w:t>
            </w:r>
            <w:r w:rsidR="00F45F3B">
              <w:rPr>
                <w:b/>
                <w:sz w:val="20"/>
                <w:szCs w:val="20"/>
              </w:rPr>
              <w:t>4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DF6BE84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68DC4135" w14:textId="77777777" w:rsidTr="00745FB7">
        <w:tc>
          <w:tcPr>
            <w:tcW w:w="1265" w:type="dxa"/>
          </w:tcPr>
          <w:p w14:paraId="615A2380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5A10E21B" w14:textId="02D3172C" w:rsidR="002B2DE4" w:rsidRPr="00B74D59" w:rsidRDefault="001B2461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 xml:space="preserve">Presence of </w:t>
            </w:r>
            <w:r w:rsidR="002B2DE4" w:rsidRPr="00B74D59">
              <w:rPr>
                <w:i/>
                <w:sz w:val="20"/>
                <w:szCs w:val="20"/>
              </w:rPr>
              <w:t>Abstract</w:t>
            </w:r>
          </w:p>
        </w:tc>
        <w:tc>
          <w:tcPr>
            <w:tcW w:w="3024" w:type="dxa"/>
          </w:tcPr>
          <w:p w14:paraId="54BF0245" w14:textId="51D0F13C" w:rsidR="002B2DE4" w:rsidRPr="00B74D59" w:rsidRDefault="00C71F7F" w:rsidP="00F45F3B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’12, Crawford ‘09, Jones ’08, McLeod ‘99, Patel ’07, Rich ‘11, Jack ‘03, Campbell ‘02, Cartman ’02, Pitchforth ’02,</w:t>
            </w:r>
            <w:r w:rsidR="00F45F3B">
              <w:rPr>
                <w:sz w:val="20"/>
                <w:szCs w:val="20"/>
              </w:rPr>
              <w:t xml:space="preserve"> Chamberlain ’14, Laing ’14, Monkhouse ’12, Paterson ’13, </w:t>
            </w:r>
            <w:r w:rsidRPr="00B74D59">
              <w:rPr>
                <w:sz w:val="20"/>
                <w:szCs w:val="20"/>
              </w:rPr>
              <w:t xml:space="preserve"> NLCA*</w:t>
            </w:r>
            <w:r w:rsidR="002B2DE4" w:rsidRPr="00B74D59">
              <w:rPr>
                <w:sz w:val="20"/>
                <w:szCs w:val="20"/>
              </w:rPr>
              <w:t xml:space="preserve"> </w:t>
            </w:r>
            <w:r w:rsidR="006A2457" w:rsidRPr="00B74D59">
              <w:rPr>
                <w:b/>
                <w:sz w:val="20"/>
                <w:szCs w:val="20"/>
              </w:rPr>
              <w:t>(</w:t>
            </w:r>
            <w:r w:rsidR="00F45F3B">
              <w:rPr>
                <w:b/>
                <w:sz w:val="20"/>
                <w:szCs w:val="20"/>
              </w:rPr>
              <w:t>23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EC6F073" w14:textId="77777777" w:rsidR="002B2DE4" w:rsidRPr="00B74D59" w:rsidRDefault="00C71F7F" w:rsidP="00C71F7F">
            <w:pPr>
              <w:rPr>
                <w:b/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Richards ‘04</w:t>
            </w:r>
            <w:r w:rsidR="002B2DE4" w:rsidRPr="00B74D59">
              <w:rPr>
                <w:sz w:val="20"/>
                <w:szCs w:val="20"/>
              </w:rPr>
              <w:t xml:space="preserve">, </w:t>
            </w:r>
            <w:r w:rsidRPr="00B74D59">
              <w:rPr>
                <w:sz w:val="20"/>
                <w:szCs w:val="20"/>
              </w:rPr>
              <w:t>Beckett ‘12</w:t>
            </w:r>
            <w:r w:rsidR="002B2DE4" w:rsidRPr="00B74D59">
              <w:rPr>
                <w:sz w:val="20"/>
                <w:szCs w:val="20"/>
              </w:rPr>
              <w:t xml:space="preserve">  </w:t>
            </w:r>
            <w:r w:rsidR="002B2DE4" w:rsidRPr="00B74D59">
              <w:rPr>
                <w:b/>
                <w:sz w:val="20"/>
                <w:szCs w:val="20"/>
              </w:rPr>
              <w:t>(2)</w:t>
            </w:r>
          </w:p>
        </w:tc>
        <w:tc>
          <w:tcPr>
            <w:tcW w:w="2835" w:type="dxa"/>
          </w:tcPr>
          <w:p w14:paraId="71034E61" w14:textId="6B8166F7" w:rsidR="002B2DE4" w:rsidRPr="00B74D59" w:rsidRDefault="00C71F7F" w:rsidP="00EB10A0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Stephens, ’12,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EB10A0" w:rsidRPr="00B74D59">
              <w:rPr>
                <w:b/>
                <w:sz w:val="20"/>
                <w:szCs w:val="20"/>
              </w:rPr>
              <w:t>1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26E2E0F1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4D21AD43" w14:textId="77777777" w:rsidTr="00745FB7">
        <w:tc>
          <w:tcPr>
            <w:tcW w:w="1265" w:type="dxa"/>
          </w:tcPr>
          <w:p w14:paraId="64BE8F47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Introduction</w:t>
            </w:r>
          </w:p>
        </w:tc>
        <w:tc>
          <w:tcPr>
            <w:tcW w:w="2232" w:type="dxa"/>
          </w:tcPr>
          <w:p w14:paraId="7D8B8EC0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Background</w:t>
            </w:r>
          </w:p>
        </w:tc>
        <w:tc>
          <w:tcPr>
            <w:tcW w:w="3024" w:type="dxa"/>
          </w:tcPr>
          <w:p w14:paraId="6DF05488" w14:textId="62634FA8" w:rsidR="002B2DE4" w:rsidRPr="00B74D59" w:rsidRDefault="006146F1" w:rsidP="005A6844">
            <w:pPr>
              <w:rPr>
                <w:b/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’12, Crawford ‘09, Jones ’08, McLeod ‘99, Patel ’07, Rich ’11, Stephens, ’12</w:t>
            </w:r>
            <w:r w:rsidR="002B2DE4" w:rsidRPr="00B74D59">
              <w:rPr>
                <w:sz w:val="20"/>
                <w:szCs w:val="20"/>
              </w:rPr>
              <w:t>,</w:t>
            </w:r>
            <w:r w:rsidRPr="00B74D59">
              <w:rPr>
                <w:sz w:val="20"/>
                <w:szCs w:val="20"/>
              </w:rPr>
              <w:t>Jack ‘03</w:t>
            </w:r>
            <w:r w:rsidR="002B2DE4" w:rsidRPr="00B74D59">
              <w:rPr>
                <w:sz w:val="20"/>
                <w:szCs w:val="20"/>
              </w:rPr>
              <w:t xml:space="preserve">, </w:t>
            </w:r>
            <w:r w:rsidRPr="00B74D59">
              <w:rPr>
                <w:sz w:val="20"/>
                <w:szCs w:val="20"/>
              </w:rPr>
              <w:t>Campbell ‘02</w:t>
            </w:r>
            <w:r w:rsidR="002B2DE4" w:rsidRPr="00B74D59">
              <w:rPr>
                <w:sz w:val="20"/>
                <w:szCs w:val="20"/>
              </w:rPr>
              <w:t xml:space="preserve">, </w:t>
            </w:r>
            <w:r w:rsidRPr="00B74D59">
              <w:rPr>
                <w:sz w:val="20"/>
                <w:szCs w:val="20"/>
              </w:rPr>
              <w:t>Cartman ‘02</w:t>
            </w:r>
            <w:r w:rsidR="002B2DE4" w:rsidRPr="00B74D59">
              <w:rPr>
                <w:sz w:val="20"/>
                <w:szCs w:val="20"/>
              </w:rPr>
              <w:t xml:space="preserve">, </w:t>
            </w:r>
            <w:r w:rsidRPr="00B74D59">
              <w:rPr>
                <w:sz w:val="20"/>
                <w:szCs w:val="20"/>
              </w:rPr>
              <w:t xml:space="preserve">Pitchforth ’02, Richards ’04, </w:t>
            </w:r>
            <w:r w:rsidR="005A6844">
              <w:rPr>
                <w:sz w:val="20"/>
                <w:szCs w:val="20"/>
              </w:rPr>
              <w:t xml:space="preserve">Chamberlain ’14, Laing ’14, Monkhouse ’12, Paterson ’13, </w:t>
            </w:r>
            <w:r w:rsidR="005A6844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sz w:val="20"/>
                <w:szCs w:val="20"/>
              </w:rPr>
              <w:t xml:space="preserve">Beckett ’12 </w:t>
            </w:r>
            <w:r w:rsidR="002B2DE4" w:rsidRPr="00B74D59">
              <w:rPr>
                <w:b/>
                <w:sz w:val="20"/>
                <w:szCs w:val="20"/>
              </w:rPr>
              <w:t>(1</w:t>
            </w:r>
            <w:r w:rsidR="005A6844">
              <w:rPr>
                <w:b/>
                <w:sz w:val="20"/>
                <w:szCs w:val="20"/>
              </w:rPr>
              <w:t>7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7E7DE1E" w14:textId="5291797A" w:rsidR="002B2DE4" w:rsidRPr="00B74D59" w:rsidRDefault="006146F1" w:rsidP="00EB10A0">
            <w:pPr>
              <w:rPr>
                <w:b/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NLCA* (referred to website)</w:t>
            </w:r>
            <w:r w:rsidR="002B2DE4" w:rsidRPr="00B74D59">
              <w:rPr>
                <w:sz w:val="20"/>
                <w:szCs w:val="20"/>
              </w:rPr>
              <w:t xml:space="preserve"> </w:t>
            </w:r>
            <w:r w:rsidR="006A2457" w:rsidRPr="00B74D59">
              <w:rPr>
                <w:b/>
                <w:sz w:val="20"/>
                <w:szCs w:val="20"/>
              </w:rPr>
              <w:t>(</w:t>
            </w:r>
            <w:r w:rsidR="00EB10A0" w:rsidRPr="00B74D59">
              <w:rPr>
                <w:b/>
                <w:sz w:val="20"/>
                <w:szCs w:val="20"/>
              </w:rPr>
              <w:t>9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540F05A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127" w:type="dxa"/>
          </w:tcPr>
          <w:p w14:paraId="3751832A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162093AF" w14:textId="77777777" w:rsidTr="00745FB7">
        <w:tc>
          <w:tcPr>
            <w:tcW w:w="1265" w:type="dxa"/>
          </w:tcPr>
          <w:p w14:paraId="2000B65D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5660CB26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Objectives</w:t>
            </w:r>
          </w:p>
        </w:tc>
        <w:tc>
          <w:tcPr>
            <w:tcW w:w="3024" w:type="dxa"/>
          </w:tcPr>
          <w:p w14:paraId="5A5E67F0" w14:textId="39DB6811" w:rsidR="002B2DE4" w:rsidRPr="00B74D59" w:rsidRDefault="00CD0130" w:rsidP="005A6844">
            <w:pPr>
              <w:rPr>
                <w:b/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Jones ’08, McLeod ‘99, Patel ’07, Rich ’11, Stephens, ’12,Jack ‘03, Campbell ‘02, Pitchforth ’02, </w:t>
            </w:r>
            <w:r w:rsidR="005A6844">
              <w:rPr>
                <w:sz w:val="20"/>
                <w:szCs w:val="20"/>
              </w:rPr>
              <w:t xml:space="preserve">Chamberlain ’14, Laing ’14, Monkhouse ’12, Paterson ’13, </w:t>
            </w:r>
            <w:r w:rsidR="005A6844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sz w:val="20"/>
                <w:szCs w:val="20"/>
              </w:rPr>
              <w:t xml:space="preserve">NLCA*, Richards ’04 </w:t>
            </w:r>
            <w:r w:rsidR="00EB10A0" w:rsidRPr="00B74D59">
              <w:rPr>
                <w:b/>
                <w:sz w:val="20"/>
                <w:szCs w:val="20"/>
              </w:rPr>
              <w:t>(2</w:t>
            </w:r>
            <w:r w:rsidR="005A6844">
              <w:rPr>
                <w:b/>
                <w:sz w:val="20"/>
                <w:szCs w:val="20"/>
              </w:rPr>
              <w:t>4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72C65B0B" w14:textId="0D134CBC" w:rsidR="002B2DE4" w:rsidRPr="00B74D59" w:rsidRDefault="00CD0130" w:rsidP="00EB10A0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artman ’02, </w:t>
            </w:r>
            <w:r w:rsidR="00EB10A0" w:rsidRPr="00B74D59">
              <w:rPr>
                <w:b/>
                <w:sz w:val="20"/>
                <w:szCs w:val="20"/>
              </w:rPr>
              <w:t>(1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3E9FB4AD" w14:textId="77777777" w:rsidR="002B2DE4" w:rsidRPr="00B74D59" w:rsidRDefault="006146F1" w:rsidP="00777B5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Beckett ‘12</w:t>
            </w:r>
            <w:r w:rsidR="002B2DE4" w:rsidRPr="00B74D59">
              <w:rPr>
                <w:sz w:val="20"/>
                <w:szCs w:val="20"/>
              </w:rPr>
              <w:t xml:space="preserve"> </w:t>
            </w:r>
            <w:r w:rsidR="002B2DE4" w:rsidRPr="00B74D59">
              <w:rPr>
                <w:b/>
                <w:sz w:val="20"/>
                <w:szCs w:val="20"/>
              </w:rPr>
              <w:t>(1)</w:t>
            </w:r>
          </w:p>
        </w:tc>
        <w:tc>
          <w:tcPr>
            <w:tcW w:w="2127" w:type="dxa"/>
          </w:tcPr>
          <w:p w14:paraId="0FE3181C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25215F33" w14:textId="77777777" w:rsidTr="00745FB7">
        <w:tc>
          <w:tcPr>
            <w:tcW w:w="1265" w:type="dxa"/>
          </w:tcPr>
          <w:p w14:paraId="7ACE6C2C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Methods</w:t>
            </w:r>
          </w:p>
        </w:tc>
        <w:tc>
          <w:tcPr>
            <w:tcW w:w="2232" w:type="dxa"/>
          </w:tcPr>
          <w:p w14:paraId="5C18DEC0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Study design elements</w:t>
            </w:r>
          </w:p>
        </w:tc>
        <w:tc>
          <w:tcPr>
            <w:tcW w:w="3024" w:type="dxa"/>
          </w:tcPr>
          <w:p w14:paraId="412654E0" w14:textId="1A109766" w:rsidR="002B2DE4" w:rsidRPr="00B74D59" w:rsidRDefault="00CD0130" w:rsidP="005A6844">
            <w:pPr>
              <w:rPr>
                <w:b/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‘09, Jones ’08, McLeod ‘99, Patel ’07, Rich ’11, Jack ‘03, </w:t>
            </w:r>
            <w:r w:rsidRPr="00B74D59">
              <w:rPr>
                <w:sz w:val="20"/>
                <w:szCs w:val="20"/>
              </w:rPr>
              <w:lastRenderedPageBreak/>
              <w:t xml:space="preserve">Campbell ‘02, Cartman ‘02, </w:t>
            </w:r>
            <w:r w:rsidR="005A6844">
              <w:rPr>
                <w:sz w:val="20"/>
                <w:szCs w:val="20"/>
              </w:rPr>
              <w:t xml:space="preserve">Chamberlain ’14, Laing ’14, Paterson ’13, </w:t>
            </w:r>
            <w:r w:rsidR="005A6844" w:rsidRPr="00B74D59">
              <w:rPr>
                <w:sz w:val="20"/>
                <w:szCs w:val="20"/>
              </w:rPr>
              <w:t xml:space="preserve"> </w:t>
            </w:r>
            <w:r w:rsidR="005C02C7" w:rsidRPr="00B74D59">
              <w:rPr>
                <w:sz w:val="20"/>
                <w:szCs w:val="20"/>
              </w:rPr>
              <w:t xml:space="preserve">NLCA* </w:t>
            </w:r>
            <w:r w:rsidR="006A2457" w:rsidRPr="00B74D59">
              <w:rPr>
                <w:b/>
                <w:sz w:val="20"/>
                <w:szCs w:val="20"/>
              </w:rPr>
              <w:t>(</w:t>
            </w:r>
            <w:r w:rsidR="005A6844">
              <w:rPr>
                <w:b/>
                <w:sz w:val="20"/>
                <w:szCs w:val="20"/>
              </w:rPr>
              <w:t>20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7692E924" w14:textId="73B930DF" w:rsidR="002B2DE4" w:rsidRPr="00B74D59" w:rsidRDefault="005C02C7" w:rsidP="005A6844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lastRenderedPageBreak/>
              <w:t xml:space="preserve">Crawford ’12, Stephens, ’12, Pitchforth ’02, Richards ’04, </w:t>
            </w:r>
            <w:r w:rsidRPr="00B74D59">
              <w:rPr>
                <w:sz w:val="20"/>
                <w:szCs w:val="20"/>
              </w:rPr>
              <w:lastRenderedPageBreak/>
              <w:t>Beckett ’12</w:t>
            </w:r>
            <w:r w:rsidR="005A6844">
              <w:rPr>
                <w:sz w:val="20"/>
                <w:szCs w:val="20"/>
              </w:rPr>
              <w:t>, Monkhouse ‘13</w:t>
            </w:r>
            <w:r w:rsidRPr="00B74D59">
              <w:rPr>
                <w:sz w:val="20"/>
                <w:szCs w:val="20"/>
              </w:rPr>
              <w:t xml:space="preserve"> </w:t>
            </w:r>
            <w:r w:rsidR="00EB10A0" w:rsidRPr="00B74D59">
              <w:rPr>
                <w:b/>
                <w:sz w:val="20"/>
                <w:szCs w:val="20"/>
              </w:rPr>
              <w:t>(</w:t>
            </w:r>
            <w:r w:rsidR="005A6844">
              <w:rPr>
                <w:b/>
                <w:sz w:val="20"/>
                <w:szCs w:val="20"/>
              </w:rPr>
              <w:t>6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D070D20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lastRenderedPageBreak/>
              <w:t>(0)</w:t>
            </w:r>
          </w:p>
        </w:tc>
        <w:tc>
          <w:tcPr>
            <w:tcW w:w="2127" w:type="dxa"/>
          </w:tcPr>
          <w:p w14:paraId="128F78FE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4DCE069E" w14:textId="77777777" w:rsidTr="00745FB7">
        <w:tc>
          <w:tcPr>
            <w:tcW w:w="1265" w:type="dxa"/>
          </w:tcPr>
          <w:p w14:paraId="0C4DE07A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22A95D99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Setting</w:t>
            </w:r>
          </w:p>
        </w:tc>
        <w:tc>
          <w:tcPr>
            <w:tcW w:w="3024" w:type="dxa"/>
          </w:tcPr>
          <w:p w14:paraId="56786FAD" w14:textId="4634A05A" w:rsidR="002B2DE4" w:rsidRPr="00B74D59" w:rsidRDefault="005C02C7" w:rsidP="005A6844">
            <w:pPr>
              <w:rPr>
                <w:b/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’12, Crawford ‘09, Jones ’08, McLeod ‘99, Patel ’07, Rich ’11, Stephens, ’12,Jack ‘03, Campbell ‘02, Cartman ‘02, Pitchforth ’02, Richards ’04, Beckett ’12</w:t>
            </w:r>
            <w:r w:rsidR="005A6844">
              <w:rPr>
                <w:sz w:val="20"/>
                <w:szCs w:val="20"/>
              </w:rPr>
              <w:t xml:space="preserve">, Laing ’14, Monkhouse ’12, Paterson ’13, </w:t>
            </w:r>
            <w:r w:rsidR="005A6844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sz w:val="20"/>
                <w:szCs w:val="20"/>
              </w:rPr>
              <w:t xml:space="preserve"> NLCA* </w:t>
            </w:r>
            <w:r w:rsidR="002B2DE4" w:rsidRPr="00B74D59">
              <w:rPr>
                <w:sz w:val="20"/>
                <w:szCs w:val="20"/>
              </w:rPr>
              <w:t xml:space="preserve">(refers to website) </w:t>
            </w:r>
            <w:r w:rsidR="00EB10A0" w:rsidRPr="00B74D59">
              <w:rPr>
                <w:b/>
                <w:sz w:val="20"/>
                <w:szCs w:val="20"/>
              </w:rPr>
              <w:t>(2</w:t>
            </w:r>
            <w:r w:rsidR="005A6844">
              <w:rPr>
                <w:b/>
                <w:sz w:val="20"/>
                <w:szCs w:val="20"/>
              </w:rPr>
              <w:t>5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6561296B" w14:textId="2CCE92C2" w:rsidR="002B2DE4" w:rsidRPr="00B74D59" w:rsidRDefault="005A6844" w:rsidP="00777B5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mberlain ’14 </w:t>
            </w:r>
            <w:r w:rsidRPr="005A6844">
              <w:rPr>
                <w:b/>
                <w:sz w:val="20"/>
                <w:szCs w:val="20"/>
              </w:rPr>
              <w:t>(1)</w:t>
            </w:r>
          </w:p>
        </w:tc>
        <w:tc>
          <w:tcPr>
            <w:tcW w:w="2835" w:type="dxa"/>
          </w:tcPr>
          <w:p w14:paraId="5B7EEB73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127" w:type="dxa"/>
          </w:tcPr>
          <w:p w14:paraId="2F1B851A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5577E750" w14:textId="77777777" w:rsidTr="00745FB7">
        <w:tc>
          <w:tcPr>
            <w:tcW w:w="1265" w:type="dxa"/>
          </w:tcPr>
          <w:p w14:paraId="73E0C2DF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10A0DF4C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Participants</w:t>
            </w:r>
          </w:p>
        </w:tc>
        <w:tc>
          <w:tcPr>
            <w:tcW w:w="3024" w:type="dxa"/>
          </w:tcPr>
          <w:p w14:paraId="06A32ADF" w14:textId="0BC58EBD" w:rsidR="002B2DE4" w:rsidRPr="00B74D59" w:rsidRDefault="005C02C7" w:rsidP="00265767">
            <w:pPr>
              <w:rPr>
                <w:b/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‘09, Jones ’08, McLeod ‘99, Patel ’07, Rich ’11, Cartman ‘02, NLCA*, Beckett ’12</w:t>
            </w:r>
            <w:r w:rsidR="00265767">
              <w:rPr>
                <w:sz w:val="20"/>
                <w:szCs w:val="20"/>
              </w:rPr>
              <w:t xml:space="preserve">, Laing ’14, Monkhouse ’12, Paterson ’13, </w:t>
            </w:r>
            <w:r w:rsidR="00265767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sz w:val="20"/>
                <w:szCs w:val="20"/>
              </w:rPr>
              <w:t xml:space="preserve"> </w:t>
            </w:r>
            <w:r w:rsidR="00144EC3" w:rsidRPr="00B74D59">
              <w:rPr>
                <w:b/>
                <w:sz w:val="20"/>
                <w:szCs w:val="20"/>
              </w:rPr>
              <w:t>(</w:t>
            </w:r>
            <w:r w:rsidR="00265767">
              <w:rPr>
                <w:b/>
                <w:sz w:val="20"/>
                <w:szCs w:val="20"/>
              </w:rPr>
              <w:t>19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CB072B2" w14:textId="187C8BA6" w:rsidR="002B2DE4" w:rsidRPr="00B74D59" w:rsidRDefault="005C02C7" w:rsidP="00265767">
            <w:pPr>
              <w:rPr>
                <w:b/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’12, Stephens ’12, Jack ‘03, Campbell ‘02, Pitchforth ’02, Richards ’04</w:t>
            </w:r>
            <w:r w:rsidR="00265767">
              <w:rPr>
                <w:sz w:val="20"/>
                <w:szCs w:val="20"/>
              </w:rPr>
              <w:t xml:space="preserve">, Chamberlain ’14, </w:t>
            </w:r>
            <w:r w:rsidR="002B2DE4" w:rsidRPr="00B74D59">
              <w:rPr>
                <w:sz w:val="20"/>
                <w:szCs w:val="20"/>
              </w:rPr>
              <w:t xml:space="preserve"> </w:t>
            </w:r>
            <w:r w:rsidR="00EB10A0" w:rsidRPr="00B74D59">
              <w:rPr>
                <w:b/>
                <w:sz w:val="20"/>
                <w:szCs w:val="20"/>
              </w:rPr>
              <w:t>(</w:t>
            </w:r>
            <w:r w:rsidR="00265767">
              <w:rPr>
                <w:b/>
                <w:sz w:val="20"/>
                <w:szCs w:val="20"/>
              </w:rPr>
              <w:t>7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82CEDA8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127" w:type="dxa"/>
          </w:tcPr>
          <w:p w14:paraId="4EA61B73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0E27D8F9" w14:textId="77777777" w:rsidTr="00745FB7">
        <w:tc>
          <w:tcPr>
            <w:tcW w:w="1265" w:type="dxa"/>
          </w:tcPr>
          <w:p w14:paraId="73F1CE69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1E8896FF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Variables</w:t>
            </w:r>
          </w:p>
        </w:tc>
        <w:tc>
          <w:tcPr>
            <w:tcW w:w="3024" w:type="dxa"/>
          </w:tcPr>
          <w:p w14:paraId="79156A0F" w14:textId="2CAF92D1" w:rsidR="002B2DE4" w:rsidRPr="00B74D59" w:rsidRDefault="005C02C7" w:rsidP="00265767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Jones ’08, McLeod ‘99, Patel ’07, Rich ’11, Stephens ’12, Jack ‘03, Campbell ‘02, Cartman ‘02, Pitchforth ’02, Beckett ’12 </w:t>
            </w:r>
            <w:r w:rsidR="00265767">
              <w:rPr>
                <w:sz w:val="20"/>
                <w:szCs w:val="20"/>
              </w:rPr>
              <w:t xml:space="preserve">Chamberlain ’14, Paterson ’13, </w:t>
            </w:r>
            <w:r w:rsidR="00265767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sz w:val="20"/>
                <w:szCs w:val="20"/>
              </w:rPr>
              <w:t xml:space="preserve">NLCA* </w:t>
            </w:r>
            <w:r w:rsidR="00144EC3" w:rsidRPr="00B74D59">
              <w:rPr>
                <w:b/>
                <w:sz w:val="20"/>
                <w:szCs w:val="20"/>
              </w:rPr>
              <w:t>(2</w:t>
            </w:r>
            <w:r w:rsidR="00265767">
              <w:rPr>
                <w:b/>
                <w:sz w:val="20"/>
                <w:szCs w:val="20"/>
              </w:rPr>
              <w:t>2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4592AED8" w14:textId="14B24970" w:rsidR="002B2DE4" w:rsidRPr="00B74D59" w:rsidRDefault="005C02C7" w:rsidP="00265767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Stephens ’12, Richards ’04</w:t>
            </w:r>
            <w:r w:rsidR="00265767">
              <w:rPr>
                <w:sz w:val="20"/>
                <w:szCs w:val="20"/>
              </w:rPr>
              <w:t>,</w:t>
            </w:r>
            <w:r w:rsidRPr="00B74D59">
              <w:rPr>
                <w:sz w:val="20"/>
                <w:szCs w:val="20"/>
              </w:rPr>
              <w:t xml:space="preserve"> </w:t>
            </w:r>
            <w:r w:rsidR="00265767">
              <w:rPr>
                <w:sz w:val="20"/>
                <w:szCs w:val="20"/>
              </w:rPr>
              <w:t xml:space="preserve">Laing ’14, Monkhouse ’12,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265767">
              <w:rPr>
                <w:b/>
                <w:sz w:val="20"/>
                <w:szCs w:val="20"/>
              </w:rPr>
              <w:t>4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74A75CD" w14:textId="538451F3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127" w:type="dxa"/>
          </w:tcPr>
          <w:p w14:paraId="6E961170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1B8AB8F3" w14:textId="77777777" w:rsidTr="00745FB7">
        <w:tc>
          <w:tcPr>
            <w:tcW w:w="1265" w:type="dxa"/>
          </w:tcPr>
          <w:p w14:paraId="29BB6F7F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16B126F8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Data sources/measurement</w:t>
            </w:r>
          </w:p>
        </w:tc>
        <w:tc>
          <w:tcPr>
            <w:tcW w:w="3024" w:type="dxa"/>
          </w:tcPr>
          <w:p w14:paraId="2530A4AE" w14:textId="7A348224" w:rsidR="002B2DE4" w:rsidRPr="00B74D59" w:rsidRDefault="005C02C7" w:rsidP="00265767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Jones ’08, McLeod ‘99, Patel ’07, Rich ’11, Stephens ’12, Jack ‘03, Campbell ‘02, Cartman ‘02, Pitchforth ’02, Richards ’04, Beckett ’12, </w:t>
            </w:r>
            <w:r w:rsidR="00265767">
              <w:rPr>
                <w:sz w:val="20"/>
                <w:szCs w:val="20"/>
              </w:rPr>
              <w:t xml:space="preserve">Chamberlain ’14, Laing ’14, Monkhouse ’12, Paterson ’13, </w:t>
            </w:r>
            <w:r w:rsidR="00265767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sz w:val="20"/>
                <w:szCs w:val="20"/>
              </w:rPr>
              <w:t xml:space="preserve">NLCA*  </w:t>
            </w:r>
            <w:r w:rsidR="00EB10A0" w:rsidRPr="00B74D59">
              <w:rPr>
                <w:b/>
                <w:sz w:val="20"/>
                <w:szCs w:val="20"/>
              </w:rPr>
              <w:t>(2</w:t>
            </w:r>
            <w:r w:rsidR="00265767">
              <w:rPr>
                <w:b/>
                <w:sz w:val="20"/>
                <w:szCs w:val="20"/>
              </w:rPr>
              <w:t>6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62A5D9C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835" w:type="dxa"/>
          </w:tcPr>
          <w:p w14:paraId="3255FE91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127" w:type="dxa"/>
          </w:tcPr>
          <w:p w14:paraId="2813D2CD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096FDC02" w14:textId="77777777" w:rsidTr="00745FB7">
        <w:tc>
          <w:tcPr>
            <w:tcW w:w="1265" w:type="dxa"/>
          </w:tcPr>
          <w:p w14:paraId="33E5F7C7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185F5B4C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Bias</w:t>
            </w:r>
          </w:p>
        </w:tc>
        <w:tc>
          <w:tcPr>
            <w:tcW w:w="3024" w:type="dxa"/>
          </w:tcPr>
          <w:p w14:paraId="1D3E2976" w14:textId="0102F237" w:rsidR="002B2DE4" w:rsidRPr="00B74D59" w:rsidRDefault="00144EC3" w:rsidP="00265767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McLeod ‘99, Patel ’07, Rich ’11, Jack ‘03, </w:t>
            </w:r>
            <w:r w:rsidR="00DB4B68" w:rsidRPr="00B74D59">
              <w:rPr>
                <w:sz w:val="20"/>
                <w:szCs w:val="20"/>
              </w:rPr>
              <w:t>Campbell ‘02</w:t>
            </w:r>
            <w:r w:rsidRPr="00B74D59">
              <w:rPr>
                <w:sz w:val="20"/>
                <w:szCs w:val="20"/>
              </w:rPr>
              <w:t xml:space="preserve">, Beckett ’12, </w:t>
            </w:r>
            <w:r w:rsidR="00265767">
              <w:rPr>
                <w:sz w:val="20"/>
                <w:szCs w:val="20"/>
              </w:rPr>
              <w:t xml:space="preserve">Chamberlain ’14 </w:t>
            </w:r>
            <w:r w:rsidR="00265767" w:rsidRPr="00B74D59">
              <w:rPr>
                <w:b/>
                <w:sz w:val="20"/>
                <w:szCs w:val="20"/>
              </w:rPr>
              <w:t>(</w:t>
            </w:r>
            <w:r w:rsidR="00265767">
              <w:rPr>
                <w:b/>
                <w:sz w:val="20"/>
                <w:szCs w:val="20"/>
              </w:rPr>
              <w:t>9</w:t>
            </w:r>
            <w:r w:rsidR="00265767" w:rsidRPr="00B74D59">
              <w:rPr>
                <w:b/>
                <w:sz w:val="20"/>
                <w:szCs w:val="20"/>
              </w:rPr>
              <w:t>)</w:t>
            </w:r>
            <w:r w:rsidR="00265767">
              <w:rPr>
                <w:sz w:val="20"/>
                <w:szCs w:val="20"/>
              </w:rPr>
              <w:t xml:space="preserve">  </w:t>
            </w:r>
            <w:r w:rsidR="00265767" w:rsidRPr="00B74D59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74C945D7" w14:textId="14F5581C" w:rsidR="002B2DE4" w:rsidRPr="00B74D59" w:rsidRDefault="00DB4B68" w:rsidP="00265767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Jones ’08, Cartman ‘02, Pitchforth ’02, , NLCA*</w:t>
            </w:r>
            <w:r w:rsidR="00265767">
              <w:rPr>
                <w:sz w:val="20"/>
                <w:szCs w:val="20"/>
              </w:rPr>
              <w:t xml:space="preserve">, Laing ’14, Monkhouse ’12, Paterson ’13, </w:t>
            </w:r>
            <w:r w:rsidR="00265767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sz w:val="20"/>
                <w:szCs w:val="20"/>
              </w:rPr>
              <w:t xml:space="preserve">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Pr="00B74D59">
              <w:rPr>
                <w:b/>
                <w:sz w:val="20"/>
                <w:szCs w:val="20"/>
              </w:rPr>
              <w:t>1</w:t>
            </w:r>
            <w:r w:rsidR="00265767">
              <w:rPr>
                <w:b/>
                <w:sz w:val="20"/>
                <w:szCs w:val="20"/>
              </w:rPr>
              <w:t>5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8894F3A" w14:textId="30A449C6" w:rsidR="002B2DE4" w:rsidRPr="00B74D59" w:rsidRDefault="00DB4B68" w:rsidP="00EB10A0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Stephens ’12, Richards ’04, </w:t>
            </w:r>
            <w:r w:rsidR="00EB10A0" w:rsidRPr="00B74D59">
              <w:rPr>
                <w:b/>
                <w:sz w:val="20"/>
                <w:szCs w:val="20"/>
              </w:rPr>
              <w:t>(2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76B1434D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4C42EBE4" w14:textId="77777777" w:rsidTr="00745FB7">
        <w:tc>
          <w:tcPr>
            <w:tcW w:w="1265" w:type="dxa"/>
          </w:tcPr>
          <w:p w14:paraId="2357F618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0088C77F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Study size</w:t>
            </w:r>
          </w:p>
        </w:tc>
        <w:tc>
          <w:tcPr>
            <w:tcW w:w="3024" w:type="dxa"/>
          </w:tcPr>
          <w:p w14:paraId="1A59FF46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551" w:type="dxa"/>
          </w:tcPr>
          <w:p w14:paraId="09A2D363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835" w:type="dxa"/>
          </w:tcPr>
          <w:p w14:paraId="4694295C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127" w:type="dxa"/>
          </w:tcPr>
          <w:p w14:paraId="3D038CF2" w14:textId="28AE0A78" w:rsidR="002B2DE4" w:rsidRPr="00B74D59" w:rsidRDefault="005C02C7" w:rsidP="00265767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Jones ’08, McLeod ‘99, Patel ’07, Rich ’11, Stephens ’12, Jack ‘03, Campbell ‘02, Cartman ‘02, Pitchforth ’02, Richards ’04, Beckett ’12, </w:t>
            </w:r>
            <w:r w:rsidR="00265767">
              <w:rPr>
                <w:sz w:val="20"/>
                <w:szCs w:val="20"/>
              </w:rPr>
              <w:t>NLCA ’13, Laing ’14, Monkhouse ’12, Paterson ’13, Chamberlain ‘14</w:t>
            </w:r>
            <w:r w:rsidR="00265767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b/>
                <w:sz w:val="20"/>
                <w:szCs w:val="20"/>
              </w:rPr>
              <w:t>(</w:t>
            </w:r>
            <w:r w:rsidR="00DB4B68" w:rsidRPr="00B74D59">
              <w:rPr>
                <w:b/>
                <w:sz w:val="20"/>
                <w:szCs w:val="20"/>
              </w:rPr>
              <w:t>2</w:t>
            </w:r>
            <w:r w:rsidR="00265767">
              <w:rPr>
                <w:b/>
                <w:sz w:val="20"/>
                <w:szCs w:val="20"/>
              </w:rPr>
              <w:t>6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</w:tr>
      <w:tr w:rsidR="002B2DE4" w:rsidRPr="00B74D59" w14:paraId="51AD4277" w14:textId="77777777" w:rsidTr="00745FB7">
        <w:tc>
          <w:tcPr>
            <w:tcW w:w="1265" w:type="dxa"/>
          </w:tcPr>
          <w:p w14:paraId="3E606AB6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13EA9CA4" w14:textId="77777777" w:rsidR="002B2DE4" w:rsidRPr="00B74D59" w:rsidRDefault="002B2DE4" w:rsidP="00777B5D">
            <w:pPr>
              <w:rPr>
                <w:i/>
                <w:sz w:val="20"/>
                <w:szCs w:val="20"/>
                <w:highlight w:val="yellow"/>
              </w:rPr>
            </w:pPr>
            <w:r w:rsidRPr="00B74D59">
              <w:rPr>
                <w:i/>
                <w:sz w:val="20"/>
                <w:szCs w:val="20"/>
              </w:rPr>
              <w:t>Quantitative variables</w:t>
            </w:r>
          </w:p>
        </w:tc>
        <w:tc>
          <w:tcPr>
            <w:tcW w:w="3024" w:type="dxa"/>
          </w:tcPr>
          <w:p w14:paraId="2A87EEDC" w14:textId="69D91B8B" w:rsidR="002B2DE4" w:rsidRPr="00B74D59" w:rsidRDefault="00D50627" w:rsidP="004165B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McLeod ‘99, Patel ’07, Rich ’11, Stephens ’12, Jack ‘03, Cartman ‘02, Pitchforth ’02, Beckett ’12,</w:t>
            </w:r>
            <w:r w:rsidR="004165BD">
              <w:rPr>
                <w:sz w:val="20"/>
                <w:szCs w:val="20"/>
              </w:rPr>
              <w:t xml:space="preserve"> Chamberlain ’14, </w:t>
            </w:r>
            <w:r w:rsidRPr="00B74D59">
              <w:rPr>
                <w:sz w:val="20"/>
                <w:szCs w:val="20"/>
              </w:rPr>
              <w:t xml:space="preserve"> </w:t>
            </w:r>
            <w:r w:rsidR="004165BD">
              <w:rPr>
                <w:sz w:val="20"/>
                <w:szCs w:val="20"/>
              </w:rPr>
              <w:t xml:space="preserve">Paterson ’13,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4165BD">
              <w:rPr>
                <w:b/>
                <w:sz w:val="20"/>
                <w:szCs w:val="20"/>
              </w:rPr>
              <w:t>10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BE33900" w14:textId="00C86FD2" w:rsidR="002B2DE4" w:rsidRPr="00B74D59" w:rsidRDefault="00D50627" w:rsidP="004165B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Jones ’08, Campbell ‘02, </w:t>
            </w:r>
            <w:r w:rsidR="004165BD">
              <w:rPr>
                <w:sz w:val="20"/>
                <w:szCs w:val="20"/>
              </w:rPr>
              <w:t xml:space="preserve">Laing ’14, Monkhouse ’12, </w:t>
            </w:r>
            <w:r w:rsidRPr="00B74D59">
              <w:rPr>
                <w:sz w:val="20"/>
                <w:szCs w:val="20"/>
              </w:rPr>
              <w:t>NLCA*</w:t>
            </w:r>
            <w:r w:rsidR="002B2DE4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b/>
                <w:sz w:val="20"/>
                <w:szCs w:val="20"/>
              </w:rPr>
              <w:t>(1</w:t>
            </w:r>
            <w:r w:rsidR="004165BD">
              <w:rPr>
                <w:b/>
                <w:sz w:val="20"/>
                <w:szCs w:val="20"/>
              </w:rPr>
              <w:t>5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70E8EFE" w14:textId="1939ADCA" w:rsidR="002B2DE4" w:rsidRPr="00B74D59" w:rsidRDefault="00D50627" w:rsidP="00EB10A0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Richards ’04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EB10A0" w:rsidRPr="00B74D59">
              <w:rPr>
                <w:b/>
                <w:sz w:val="20"/>
                <w:szCs w:val="20"/>
              </w:rPr>
              <w:t>1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24905F85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06DF2BFB" w14:textId="77777777" w:rsidTr="00745FB7">
        <w:tc>
          <w:tcPr>
            <w:tcW w:w="1265" w:type="dxa"/>
          </w:tcPr>
          <w:p w14:paraId="7EDB9E34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4A511BF6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Statistical methods (a)</w:t>
            </w:r>
          </w:p>
        </w:tc>
        <w:tc>
          <w:tcPr>
            <w:tcW w:w="3024" w:type="dxa"/>
          </w:tcPr>
          <w:p w14:paraId="24AA9BF0" w14:textId="77777777" w:rsidR="002B2DE4" w:rsidRPr="00B74D59" w:rsidRDefault="00D50627" w:rsidP="00D50627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’12, Crawford ‘09, McLeod ‘99, Patel ’07, Rich ’11, Jack ‘03, Campbell ‘02, Beckett ’12 NLCA*</w:t>
            </w:r>
            <w:r w:rsidR="00D22E53" w:rsidRPr="00B74D59">
              <w:rPr>
                <w:sz w:val="20"/>
                <w:szCs w:val="20"/>
              </w:rPr>
              <w:t>,</w:t>
            </w:r>
            <w:r w:rsidRPr="00B74D59">
              <w:rPr>
                <w:sz w:val="20"/>
                <w:szCs w:val="20"/>
              </w:rPr>
              <w:t xml:space="preserve"> Richards ’04,  </w:t>
            </w:r>
            <w:r w:rsidR="00D22E53" w:rsidRPr="00B74D59">
              <w:rPr>
                <w:b/>
                <w:sz w:val="20"/>
                <w:szCs w:val="20"/>
              </w:rPr>
              <w:t>(18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402D0B6C" w14:textId="0C7C4155" w:rsidR="002B2DE4" w:rsidRPr="00B74D59" w:rsidRDefault="00D50627" w:rsidP="004165B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Jones ’08, Stephens ’12, Cartman ‘02, Pitchforth ’02, </w:t>
            </w:r>
            <w:r w:rsidR="004165BD">
              <w:rPr>
                <w:sz w:val="20"/>
                <w:szCs w:val="20"/>
              </w:rPr>
              <w:t xml:space="preserve">Chamberlain ’14, </w:t>
            </w:r>
            <w:r w:rsidR="004165BD" w:rsidRPr="00B74D59">
              <w:rPr>
                <w:sz w:val="20"/>
                <w:szCs w:val="20"/>
              </w:rPr>
              <w:t xml:space="preserve"> </w:t>
            </w:r>
            <w:r w:rsidR="004165BD">
              <w:rPr>
                <w:sz w:val="20"/>
                <w:szCs w:val="20"/>
              </w:rPr>
              <w:t xml:space="preserve">Paterson ’13, Laing ’14, Monkhouse ’12, </w:t>
            </w:r>
            <w:r w:rsidR="00EB10A0" w:rsidRPr="00B74D59">
              <w:rPr>
                <w:b/>
                <w:sz w:val="20"/>
                <w:szCs w:val="20"/>
              </w:rPr>
              <w:t>(</w:t>
            </w:r>
            <w:r w:rsidR="004165BD">
              <w:rPr>
                <w:b/>
                <w:sz w:val="20"/>
                <w:szCs w:val="20"/>
              </w:rPr>
              <w:t>8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B1C01C8" w14:textId="77777777" w:rsidR="002B2DE4" w:rsidRPr="00B74D59" w:rsidRDefault="002B2DE4" w:rsidP="00777B5D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1C7D1D71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6D8B7604" w14:textId="77777777" w:rsidTr="00745FB7">
        <w:tc>
          <w:tcPr>
            <w:tcW w:w="1265" w:type="dxa"/>
          </w:tcPr>
          <w:p w14:paraId="3AA6EAF1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308FE037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Statistical methods (b) interactions and subgroups</w:t>
            </w:r>
          </w:p>
        </w:tc>
        <w:tc>
          <w:tcPr>
            <w:tcW w:w="3024" w:type="dxa"/>
          </w:tcPr>
          <w:p w14:paraId="5FC95F0F" w14:textId="19506E6A" w:rsidR="00BE41CE" w:rsidRPr="00B74D59" w:rsidRDefault="00D22E53" w:rsidP="00D22E53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Jones ’08,  McLeod ‘99, Jack ‘03, Campbell ‘02, Cartman </w:t>
            </w:r>
            <w:r w:rsidR="00BE41CE" w:rsidRPr="00B74D59">
              <w:rPr>
                <w:sz w:val="20"/>
                <w:szCs w:val="20"/>
              </w:rPr>
              <w:t>’</w:t>
            </w:r>
            <w:r w:rsidRPr="00B74D59">
              <w:rPr>
                <w:sz w:val="20"/>
                <w:szCs w:val="20"/>
              </w:rPr>
              <w:t>02</w:t>
            </w:r>
            <w:r w:rsidR="00BE41CE" w:rsidRPr="00B74D59">
              <w:rPr>
                <w:sz w:val="20"/>
                <w:szCs w:val="20"/>
              </w:rPr>
              <w:t xml:space="preserve">, Beckett ’12, </w:t>
            </w:r>
            <w:r w:rsidRPr="00B74D59">
              <w:rPr>
                <w:sz w:val="20"/>
                <w:szCs w:val="20"/>
              </w:rPr>
              <w:t xml:space="preserve"> </w:t>
            </w:r>
          </w:p>
          <w:p w14:paraId="1A996E75" w14:textId="6651BE78" w:rsidR="002B2DE4" w:rsidRPr="00B74D59" w:rsidRDefault="00BE41CE" w:rsidP="00D22E53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NLCA*   </w:t>
            </w:r>
            <w:r w:rsidRPr="00B74D59">
              <w:rPr>
                <w:b/>
                <w:sz w:val="20"/>
                <w:szCs w:val="20"/>
              </w:rPr>
              <w:t>(17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B2F3521" w14:textId="4B7DD43F" w:rsidR="002B2DE4" w:rsidRPr="00B74D59" w:rsidRDefault="00D22E53" w:rsidP="004165B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Stephens ’12, Pitchforth ’02, </w:t>
            </w:r>
            <w:r w:rsidR="004165BD">
              <w:rPr>
                <w:sz w:val="20"/>
                <w:szCs w:val="20"/>
              </w:rPr>
              <w:t xml:space="preserve">Chamberlain ’14, </w:t>
            </w:r>
            <w:r w:rsidR="004165BD" w:rsidRPr="00B74D59">
              <w:rPr>
                <w:sz w:val="20"/>
                <w:szCs w:val="20"/>
              </w:rPr>
              <w:t xml:space="preserve"> </w:t>
            </w:r>
            <w:r w:rsidR="004165BD">
              <w:rPr>
                <w:sz w:val="20"/>
                <w:szCs w:val="20"/>
              </w:rPr>
              <w:t>Paterson ’13, Laing ’14, Monkhouse ’12,</w:t>
            </w:r>
            <w:r w:rsidR="004165BD" w:rsidRPr="00B74D59">
              <w:rPr>
                <w:b/>
                <w:sz w:val="20"/>
                <w:szCs w:val="20"/>
              </w:rPr>
              <w:t xml:space="preserve">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4165BD">
              <w:rPr>
                <w:b/>
                <w:sz w:val="20"/>
                <w:szCs w:val="20"/>
              </w:rPr>
              <w:t>6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D15F66D" w14:textId="1CE64412" w:rsidR="002B2DE4" w:rsidRPr="00B74D59" w:rsidRDefault="00D22E53" w:rsidP="00EB10A0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Patel ’07, Rich ’11, Richards ’04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EB10A0" w:rsidRPr="00B74D59">
              <w:rPr>
                <w:b/>
                <w:sz w:val="20"/>
                <w:szCs w:val="20"/>
              </w:rPr>
              <w:t>3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E9B795B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104AE8F4" w14:textId="77777777" w:rsidTr="00745FB7">
        <w:tc>
          <w:tcPr>
            <w:tcW w:w="1265" w:type="dxa"/>
          </w:tcPr>
          <w:p w14:paraId="1A3B6F1E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75228885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Statistical methods (c) missing data</w:t>
            </w:r>
          </w:p>
        </w:tc>
        <w:tc>
          <w:tcPr>
            <w:tcW w:w="3024" w:type="dxa"/>
          </w:tcPr>
          <w:p w14:paraId="48DC401D" w14:textId="77777777" w:rsidR="002B2DE4" w:rsidRPr="00B74D59" w:rsidRDefault="00A76A7A" w:rsidP="00A76A7A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McLeod ‘99, Patel ’07, Cartman ‘02, Pitchforth ’02, Beckett ’12, NLCA* </w:t>
            </w:r>
            <w:r w:rsidRPr="00B74D59">
              <w:rPr>
                <w:b/>
                <w:sz w:val="20"/>
                <w:szCs w:val="20"/>
              </w:rPr>
              <w:t>(14)</w:t>
            </w:r>
          </w:p>
        </w:tc>
        <w:tc>
          <w:tcPr>
            <w:tcW w:w="2551" w:type="dxa"/>
          </w:tcPr>
          <w:p w14:paraId="449484A8" w14:textId="1D5439AD" w:rsidR="002B2DE4" w:rsidRPr="00B74D59" w:rsidRDefault="00A76A7A" w:rsidP="004165B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’12, Crawford ‘09, Jones ’08, Richards ’04,</w:t>
            </w:r>
            <w:r w:rsidR="002B2DE4" w:rsidRPr="00B74D59">
              <w:rPr>
                <w:sz w:val="20"/>
                <w:szCs w:val="20"/>
              </w:rPr>
              <w:t xml:space="preserve"> </w:t>
            </w:r>
            <w:r w:rsidR="004165BD">
              <w:rPr>
                <w:sz w:val="20"/>
                <w:szCs w:val="20"/>
              </w:rPr>
              <w:t xml:space="preserve">Chamberlain ’14, </w:t>
            </w:r>
            <w:r w:rsidR="004165BD" w:rsidRPr="00B74D59">
              <w:rPr>
                <w:sz w:val="20"/>
                <w:szCs w:val="20"/>
              </w:rPr>
              <w:t xml:space="preserve"> </w:t>
            </w:r>
            <w:r w:rsidR="004165BD">
              <w:rPr>
                <w:sz w:val="20"/>
                <w:szCs w:val="20"/>
              </w:rPr>
              <w:t>Paterson ’13, Laing ’14, Monkhouse ’12,</w:t>
            </w:r>
            <w:r w:rsidR="004165BD" w:rsidRPr="00B74D59">
              <w:rPr>
                <w:b/>
                <w:sz w:val="20"/>
                <w:szCs w:val="20"/>
              </w:rPr>
              <w:t xml:space="preserve"> </w:t>
            </w:r>
            <w:r w:rsidR="00EB10A0" w:rsidRPr="00B74D59">
              <w:rPr>
                <w:b/>
                <w:sz w:val="20"/>
                <w:szCs w:val="20"/>
              </w:rPr>
              <w:t>(</w:t>
            </w:r>
            <w:r w:rsidR="004165BD">
              <w:rPr>
                <w:b/>
                <w:sz w:val="20"/>
                <w:szCs w:val="20"/>
              </w:rPr>
              <w:t>8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0B1FEFF" w14:textId="77777777" w:rsidR="002B2DE4" w:rsidRPr="00B74D59" w:rsidRDefault="00A76A7A" w:rsidP="00A76A7A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Rich ’11, Stephens ’12, Jack ‘03, Campbell ‘02</w:t>
            </w:r>
            <w:r w:rsidR="002B2DE4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b/>
                <w:sz w:val="20"/>
                <w:szCs w:val="20"/>
              </w:rPr>
              <w:t>(4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17902793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727C77B2" w14:textId="77777777" w:rsidTr="00745FB7">
        <w:tc>
          <w:tcPr>
            <w:tcW w:w="1265" w:type="dxa"/>
          </w:tcPr>
          <w:p w14:paraId="24D7951C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7D801D0C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Statistical methods (d) loss to follow-up</w:t>
            </w:r>
          </w:p>
        </w:tc>
        <w:tc>
          <w:tcPr>
            <w:tcW w:w="3024" w:type="dxa"/>
          </w:tcPr>
          <w:p w14:paraId="36E7594F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</w:t>
            </w:r>
            <w:r w:rsidRPr="00B74D59">
              <w:rPr>
                <w:sz w:val="20"/>
                <w:szCs w:val="20"/>
              </w:rPr>
              <w:t xml:space="preserve">) </w:t>
            </w:r>
          </w:p>
          <w:p w14:paraId="645A0097" w14:textId="77777777" w:rsidR="002B2DE4" w:rsidRPr="00B74D59" w:rsidRDefault="002B2DE4" w:rsidP="00777B5D">
            <w:pPr>
              <w:rPr>
                <w:sz w:val="20"/>
                <w:szCs w:val="20"/>
              </w:rPr>
            </w:pPr>
          </w:p>
        </w:tc>
        <w:tc>
          <w:tcPr>
            <w:tcW w:w="2551" w:type="dxa"/>
          </w:tcPr>
          <w:p w14:paraId="6BD59956" w14:textId="77777777" w:rsidR="002B2DE4" w:rsidRPr="00B74D59" w:rsidRDefault="00A76A7A" w:rsidP="00777B5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NLCA*, Beckett ’12 </w:t>
            </w:r>
            <w:r w:rsidRPr="00B74D59">
              <w:rPr>
                <w:b/>
                <w:sz w:val="20"/>
                <w:szCs w:val="20"/>
              </w:rPr>
              <w:t>(10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C687B70" w14:textId="20534BDB" w:rsidR="002B2DE4" w:rsidRPr="00B74D59" w:rsidRDefault="002B2DE4" w:rsidP="00777B5D">
            <w:pPr>
              <w:rPr>
                <w:b/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 </w:t>
            </w:r>
            <w:r w:rsidR="00A76A7A" w:rsidRPr="00B74D59">
              <w:rPr>
                <w:sz w:val="20"/>
                <w:szCs w:val="20"/>
              </w:rPr>
              <w:t xml:space="preserve">Stephens ’12, Richards ’04 </w:t>
            </w:r>
            <w:r w:rsidRPr="00B74D59">
              <w:rPr>
                <w:b/>
                <w:sz w:val="20"/>
                <w:szCs w:val="20"/>
              </w:rPr>
              <w:t>(</w:t>
            </w:r>
            <w:r w:rsidR="00EB10A0" w:rsidRPr="00B74D59">
              <w:rPr>
                <w:b/>
                <w:sz w:val="20"/>
                <w:szCs w:val="20"/>
              </w:rPr>
              <w:t>2</w:t>
            </w:r>
            <w:r w:rsidRPr="00B74D59">
              <w:rPr>
                <w:b/>
                <w:sz w:val="20"/>
                <w:szCs w:val="20"/>
              </w:rPr>
              <w:t>)</w:t>
            </w:r>
          </w:p>
          <w:p w14:paraId="4F5479FD" w14:textId="77777777" w:rsidR="002B2DE4" w:rsidRPr="00B74D59" w:rsidRDefault="002B2DE4" w:rsidP="00777B5D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76D8B3F3" w14:textId="00270147" w:rsidR="002B2DE4" w:rsidRPr="00B74D59" w:rsidRDefault="00A76A7A" w:rsidP="00335DAF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’12, Crawford ‘09, Jones ’08,</w:t>
            </w:r>
            <w:r w:rsidR="002B2DE4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sz w:val="20"/>
                <w:szCs w:val="20"/>
              </w:rPr>
              <w:t>McLeod ‘99, Patel ’07, Rich ’11, Jack ’03, Campbell ’02, Cartman ‘02,Pitchforth ’02</w:t>
            </w:r>
            <w:r w:rsidR="00335DAF">
              <w:rPr>
                <w:sz w:val="20"/>
                <w:szCs w:val="20"/>
              </w:rPr>
              <w:t>,</w:t>
            </w:r>
            <w:r w:rsidRPr="00B74D59">
              <w:rPr>
                <w:b/>
                <w:sz w:val="20"/>
                <w:szCs w:val="20"/>
              </w:rPr>
              <w:t xml:space="preserve"> </w:t>
            </w:r>
            <w:r w:rsidR="00335DAF">
              <w:rPr>
                <w:sz w:val="20"/>
                <w:szCs w:val="20"/>
              </w:rPr>
              <w:t xml:space="preserve">Chamberlain ’14, </w:t>
            </w:r>
            <w:r w:rsidR="00335DAF" w:rsidRPr="00B74D59">
              <w:rPr>
                <w:sz w:val="20"/>
                <w:szCs w:val="20"/>
              </w:rPr>
              <w:t xml:space="preserve"> </w:t>
            </w:r>
            <w:r w:rsidR="00335DAF">
              <w:rPr>
                <w:sz w:val="20"/>
                <w:szCs w:val="20"/>
              </w:rPr>
              <w:t>Paterson ’13, Laing ’14, Monkhouse ’12,</w:t>
            </w:r>
            <w:r w:rsidR="00335DAF" w:rsidRPr="00B74D59">
              <w:rPr>
                <w:b/>
                <w:sz w:val="20"/>
                <w:szCs w:val="20"/>
              </w:rPr>
              <w:t xml:space="preserve"> </w:t>
            </w:r>
            <w:r w:rsidRPr="00B74D59">
              <w:rPr>
                <w:b/>
                <w:sz w:val="20"/>
                <w:szCs w:val="20"/>
              </w:rPr>
              <w:t>(1</w:t>
            </w:r>
            <w:r w:rsidR="00335DAF">
              <w:rPr>
                <w:b/>
                <w:sz w:val="20"/>
                <w:szCs w:val="20"/>
              </w:rPr>
              <w:t>4</w:t>
            </w:r>
            <w:r w:rsidR="002B2DE4" w:rsidRPr="00B74D59">
              <w:rPr>
                <w:b/>
                <w:sz w:val="20"/>
                <w:szCs w:val="20"/>
              </w:rPr>
              <w:t xml:space="preserve">) </w:t>
            </w:r>
          </w:p>
        </w:tc>
      </w:tr>
      <w:tr w:rsidR="002B2DE4" w:rsidRPr="00B74D59" w14:paraId="30E7E5BC" w14:textId="77777777" w:rsidTr="00745FB7">
        <w:tc>
          <w:tcPr>
            <w:tcW w:w="1265" w:type="dxa"/>
          </w:tcPr>
          <w:p w14:paraId="2C08E2C6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Results</w:t>
            </w:r>
          </w:p>
        </w:tc>
        <w:tc>
          <w:tcPr>
            <w:tcW w:w="2232" w:type="dxa"/>
          </w:tcPr>
          <w:p w14:paraId="6BF08A30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Participants: no</w:t>
            </w:r>
          </w:p>
        </w:tc>
        <w:tc>
          <w:tcPr>
            <w:tcW w:w="3024" w:type="dxa"/>
          </w:tcPr>
          <w:p w14:paraId="05F23F7D" w14:textId="36F06401" w:rsidR="002B2DE4" w:rsidRPr="00B74D59" w:rsidRDefault="00D50627" w:rsidP="00C82D33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Jones ’08, McLeod ‘99, Patel ’07, Rich ’11, Stephens ’12, Jack ‘03, Campbell ‘02, Cartman ‘02, Pitchforth ’02, Richards ’04, Beckett ’12, </w:t>
            </w:r>
            <w:r w:rsidR="00C82D33">
              <w:rPr>
                <w:sz w:val="20"/>
                <w:szCs w:val="20"/>
              </w:rPr>
              <w:t>Paterson ’13, Laing ’14, Monkhouse ’12,</w:t>
            </w:r>
            <w:r w:rsidR="00C82D33" w:rsidRPr="00B74D59">
              <w:rPr>
                <w:b/>
                <w:sz w:val="20"/>
                <w:szCs w:val="20"/>
              </w:rPr>
              <w:t xml:space="preserve"> </w:t>
            </w:r>
            <w:r w:rsidRPr="00B74D59">
              <w:rPr>
                <w:sz w:val="20"/>
                <w:szCs w:val="20"/>
              </w:rPr>
              <w:t xml:space="preserve">NLCA* </w:t>
            </w:r>
            <w:r w:rsidRPr="00B74D59">
              <w:rPr>
                <w:b/>
                <w:sz w:val="20"/>
                <w:szCs w:val="20"/>
              </w:rPr>
              <w:t>(2</w:t>
            </w:r>
            <w:r w:rsidR="00C82D33">
              <w:rPr>
                <w:b/>
                <w:sz w:val="20"/>
                <w:szCs w:val="20"/>
              </w:rPr>
              <w:t>5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97A4F30" w14:textId="267F86CC" w:rsidR="002B2DE4" w:rsidRPr="00B74D59" w:rsidRDefault="00C82D33" w:rsidP="00C82D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mberlain ’14, </w:t>
            </w:r>
            <w:r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1</w:t>
            </w:r>
            <w:r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243CC7CB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127" w:type="dxa"/>
          </w:tcPr>
          <w:p w14:paraId="4AC98B0A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0FCBE2BE" w14:textId="77777777" w:rsidTr="00745FB7">
        <w:tc>
          <w:tcPr>
            <w:tcW w:w="1265" w:type="dxa"/>
          </w:tcPr>
          <w:p w14:paraId="4B6534BD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04A50F87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Participants: reasons for non-participation</w:t>
            </w:r>
          </w:p>
        </w:tc>
        <w:tc>
          <w:tcPr>
            <w:tcW w:w="3024" w:type="dxa"/>
          </w:tcPr>
          <w:p w14:paraId="4B5171DA" w14:textId="4EA4D65C" w:rsidR="002B2DE4" w:rsidRPr="00B74D59" w:rsidRDefault="002B2DE4" w:rsidP="00C82D33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n/a for retrospective studies </w:t>
            </w:r>
            <w:r w:rsidR="00C82D33" w:rsidRPr="00B74D59">
              <w:rPr>
                <w:sz w:val="20"/>
                <w:szCs w:val="20"/>
              </w:rPr>
              <w:t>Crawford ’12, Crawford ‘09, Jones ’08, M</w:t>
            </w:r>
            <w:r w:rsidR="00C82D33">
              <w:rPr>
                <w:sz w:val="20"/>
                <w:szCs w:val="20"/>
              </w:rPr>
              <w:t>cLeod ‘99, Patel ’07, Rich ’11</w:t>
            </w:r>
            <w:r w:rsidR="00C82D33" w:rsidRPr="00B74D59">
              <w:rPr>
                <w:sz w:val="20"/>
                <w:szCs w:val="20"/>
              </w:rPr>
              <w:t xml:space="preserve">, Jack ‘03, Campbell ‘02, Cartman ‘02, Pitchforth ’02, </w:t>
            </w:r>
            <w:r w:rsidR="00C82D33">
              <w:rPr>
                <w:sz w:val="20"/>
                <w:szCs w:val="20"/>
              </w:rPr>
              <w:t>Paterson ’13, Laing ’14, Monkhouse ’12,</w:t>
            </w:r>
            <w:r w:rsidR="00C82D33" w:rsidRPr="00B74D59">
              <w:rPr>
                <w:b/>
                <w:sz w:val="20"/>
                <w:szCs w:val="20"/>
              </w:rPr>
              <w:t xml:space="preserve"> </w:t>
            </w:r>
            <w:r w:rsidRPr="00B74D59">
              <w:rPr>
                <w:b/>
                <w:sz w:val="20"/>
                <w:szCs w:val="20"/>
              </w:rPr>
              <w:t>(</w:t>
            </w:r>
            <w:r w:rsidR="00C82D33">
              <w:rPr>
                <w:b/>
                <w:sz w:val="20"/>
                <w:szCs w:val="20"/>
              </w:rPr>
              <w:t>22</w:t>
            </w:r>
            <w:r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E89A0CC" w14:textId="77777777" w:rsidR="002B2DE4" w:rsidRPr="00B74D59" w:rsidRDefault="00BC2172" w:rsidP="00777B5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NLCA*, Beckett ’12 </w:t>
            </w:r>
            <w:r w:rsidR="002B2DE4" w:rsidRPr="00B74D59">
              <w:rPr>
                <w:b/>
                <w:sz w:val="20"/>
                <w:szCs w:val="20"/>
              </w:rPr>
              <w:t>(2)</w:t>
            </w:r>
          </w:p>
          <w:p w14:paraId="50EA7B77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14:paraId="4E8F5766" w14:textId="32C07ABC" w:rsidR="002B2DE4" w:rsidRPr="00B74D59" w:rsidRDefault="00BC2172" w:rsidP="00EB10A0">
            <w:pPr>
              <w:rPr>
                <w:b/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Stephens ’12, Richards ’04</w:t>
            </w:r>
            <w:r w:rsidRPr="00B74D59">
              <w:rPr>
                <w:b/>
                <w:sz w:val="20"/>
                <w:szCs w:val="20"/>
              </w:rPr>
              <w:t xml:space="preserve"> (</w:t>
            </w:r>
            <w:r w:rsidR="00EB10A0" w:rsidRPr="00B74D59">
              <w:rPr>
                <w:b/>
                <w:sz w:val="20"/>
                <w:szCs w:val="20"/>
              </w:rPr>
              <w:t>2</w:t>
            </w:r>
            <w:r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6C18D5B8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4CD5DD27" w14:textId="77777777" w:rsidTr="00745FB7">
        <w:tc>
          <w:tcPr>
            <w:tcW w:w="1265" w:type="dxa"/>
          </w:tcPr>
          <w:p w14:paraId="1BC63FE8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1F8E798E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Participants: flow chart</w:t>
            </w:r>
          </w:p>
        </w:tc>
        <w:tc>
          <w:tcPr>
            <w:tcW w:w="3024" w:type="dxa"/>
          </w:tcPr>
          <w:p w14:paraId="37DA00FF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551" w:type="dxa"/>
          </w:tcPr>
          <w:p w14:paraId="41650A42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835" w:type="dxa"/>
          </w:tcPr>
          <w:p w14:paraId="5C4754BA" w14:textId="3E314500" w:rsidR="002B2DE4" w:rsidRPr="00B74D59" w:rsidRDefault="00D50627" w:rsidP="00C82D33">
            <w:pPr>
              <w:rPr>
                <w:b/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Jones ’08, McLeod ‘99, Patel ’07, Rich ’11, Stephens ’12, Jack ‘03, Campbell ‘02, Cartman ‘02, Pitchforth ’02, Richards ’04, </w:t>
            </w:r>
            <w:r w:rsidRPr="00B74D59">
              <w:rPr>
                <w:sz w:val="20"/>
                <w:szCs w:val="20"/>
              </w:rPr>
              <w:lastRenderedPageBreak/>
              <w:t>Beckett ’12, NLCA*</w:t>
            </w:r>
            <w:r w:rsidR="00C82D33">
              <w:rPr>
                <w:sz w:val="20"/>
                <w:szCs w:val="20"/>
              </w:rPr>
              <w:t>,</w:t>
            </w:r>
            <w:r w:rsidRPr="00B74D59">
              <w:rPr>
                <w:sz w:val="20"/>
                <w:szCs w:val="20"/>
              </w:rPr>
              <w:t xml:space="preserve"> </w:t>
            </w:r>
            <w:r w:rsidR="00C82D33">
              <w:rPr>
                <w:sz w:val="20"/>
                <w:szCs w:val="20"/>
              </w:rPr>
              <w:t>Paterson ’13, Laing ’14, Monkhouse ’12,</w:t>
            </w:r>
            <w:r w:rsidR="00C82D33" w:rsidRPr="00B74D59">
              <w:rPr>
                <w:b/>
                <w:sz w:val="20"/>
                <w:szCs w:val="20"/>
              </w:rPr>
              <w:t xml:space="preserve"> </w:t>
            </w:r>
            <w:r w:rsidRPr="00B74D59">
              <w:rPr>
                <w:b/>
                <w:sz w:val="20"/>
                <w:szCs w:val="20"/>
              </w:rPr>
              <w:t>(2</w:t>
            </w:r>
            <w:r w:rsidR="00C82D33">
              <w:rPr>
                <w:b/>
                <w:sz w:val="20"/>
                <w:szCs w:val="20"/>
              </w:rPr>
              <w:t>5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78A39BD" w14:textId="376C7E7C" w:rsidR="002B2DE4" w:rsidRPr="00B74D59" w:rsidRDefault="00C82D33" w:rsidP="00C82D3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Chamberlain ’14, </w:t>
            </w:r>
            <w:r w:rsidRPr="00B74D59">
              <w:rPr>
                <w:sz w:val="20"/>
                <w:szCs w:val="20"/>
              </w:rPr>
              <w:t xml:space="preserve">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1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</w:tr>
      <w:tr w:rsidR="002B2DE4" w:rsidRPr="00B74D59" w14:paraId="6684FF70" w14:textId="77777777" w:rsidTr="00745FB7">
        <w:tc>
          <w:tcPr>
            <w:tcW w:w="1265" w:type="dxa"/>
          </w:tcPr>
          <w:p w14:paraId="439204AC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53CA1CB7" w14:textId="77777777" w:rsidR="002B2DE4" w:rsidRPr="00B74D59" w:rsidRDefault="002B2DE4" w:rsidP="00777B5D">
            <w:pPr>
              <w:rPr>
                <w:i/>
                <w:sz w:val="20"/>
                <w:szCs w:val="20"/>
                <w:highlight w:val="yellow"/>
              </w:rPr>
            </w:pPr>
            <w:r w:rsidRPr="00B74D59">
              <w:rPr>
                <w:i/>
                <w:sz w:val="20"/>
                <w:szCs w:val="20"/>
              </w:rPr>
              <w:t>Descriptive data: chrx</w:t>
            </w:r>
          </w:p>
        </w:tc>
        <w:tc>
          <w:tcPr>
            <w:tcW w:w="3024" w:type="dxa"/>
          </w:tcPr>
          <w:p w14:paraId="0BBC7758" w14:textId="6B58B8A1" w:rsidR="002B2DE4" w:rsidRPr="00B74D59" w:rsidRDefault="00930863" w:rsidP="007C316E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Jones ’08, McLeod ‘99, Patel ’07, Rich ’11, Jack ‘03, Cartman ‘02, Beckett ’12, NLCA* </w:t>
            </w:r>
            <w:r w:rsidR="007C316E">
              <w:rPr>
                <w:sz w:val="20"/>
                <w:szCs w:val="20"/>
              </w:rPr>
              <w:t xml:space="preserve">Paterson ’13, Laing ’14, </w:t>
            </w:r>
            <w:r w:rsidRPr="00B74D59">
              <w:rPr>
                <w:b/>
                <w:sz w:val="20"/>
                <w:szCs w:val="20"/>
              </w:rPr>
              <w:t>(1</w:t>
            </w:r>
            <w:r w:rsidR="007C316E">
              <w:rPr>
                <w:b/>
                <w:sz w:val="20"/>
                <w:szCs w:val="20"/>
              </w:rPr>
              <w:t>8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83B1CCB" w14:textId="448326E4" w:rsidR="002B2DE4" w:rsidRPr="00B74D59" w:rsidRDefault="00930863" w:rsidP="007C316E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’12, Crawford ‘09,  Campbell ‘02, Pitchforth ’02,</w:t>
            </w:r>
            <w:r w:rsidR="007C316E">
              <w:rPr>
                <w:sz w:val="20"/>
                <w:szCs w:val="20"/>
              </w:rPr>
              <w:t xml:space="preserve"> Chamberlain ’14, Monkhouse ’12</w:t>
            </w:r>
            <w:r w:rsidRPr="00B74D59">
              <w:rPr>
                <w:sz w:val="20"/>
                <w:szCs w:val="20"/>
              </w:rPr>
              <w:t xml:space="preserve">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7C316E">
              <w:rPr>
                <w:b/>
                <w:sz w:val="20"/>
                <w:szCs w:val="20"/>
              </w:rPr>
              <w:t>6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ECC8FEE" w14:textId="6BBA9F58" w:rsidR="002B2DE4" w:rsidRPr="00B74D59" w:rsidRDefault="00930863" w:rsidP="00EB10A0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Stephens ’12, Richards ’04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EB10A0" w:rsidRPr="00B74D59">
              <w:rPr>
                <w:b/>
                <w:sz w:val="20"/>
                <w:szCs w:val="20"/>
              </w:rPr>
              <w:t>2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8BA84CA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17656E47" w14:textId="77777777" w:rsidTr="00745FB7">
        <w:tc>
          <w:tcPr>
            <w:tcW w:w="1265" w:type="dxa"/>
          </w:tcPr>
          <w:p w14:paraId="17486586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4F6B867E" w14:textId="77777777" w:rsidR="002B2DE4" w:rsidRPr="00B74D59" w:rsidRDefault="002B2DE4" w:rsidP="00777B5D">
            <w:pPr>
              <w:rPr>
                <w:i/>
                <w:sz w:val="20"/>
                <w:szCs w:val="20"/>
                <w:highlight w:val="yellow"/>
              </w:rPr>
            </w:pPr>
            <w:r w:rsidRPr="00B74D59">
              <w:rPr>
                <w:i/>
                <w:sz w:val="20"/>
                <w:szCs w:val="20"/>
              </w:rPr>
              <w:t>Descriptive data: no. missing participants by category</w:t>
            </w:r>
          </w:p>
        </w:tc>
        <w:tc>
          <w:tcPr>
            <w:tcW w:w="3024" w:type="dxa"/>
          </w:tcPr>
          <w:p w14:paraId="6B136E2E" w14:textId="77777777" w:rsidR="002B2DE4" w:rsidRPr="00B74D59" w:rsidRDefault="00930863" w:rsidP="00930863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McLeod ’99, NLCA*, Beckett ‘12</w:t>
            </w:r>
            <w:r w:rsidRPr="00B74D59">
              <w:rPr>
                <w:b/>
                <w:sz w:val="20"/>
                <w:szCs w:val="20"/>
              </w:rPr>
              <w:t xml:space="preserve"> (11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6376D5D1" w14:textId="672573A5" w:rsidR="002B2DE4" w:rsidRPr="00B74D59" w:rsidRDefault="00930863" w:rsidP="007C316E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’12, Rich ’11, Campbell ‘02, Pitchforth ’02, Richards ’04</w:t>
            </w:r>
            <w:r w:rsidR="00AC5498">
              <w:rPr>
                <w:sz w:val="20"/>
                <w:szCs w:val="20"/>
              </w:rPr>
              <w:t xml:space="preserve">, </w:t>
            </w:r>
            <w:r w:rsidR="007C316E">
              <w:rPr>
                <w:sz w:val="20"/>
                <w:szCs w:val="20"/>
              </w:rPr>
              <w:t>Paterson ’13, Laing ’14,</w:t>
            </w:r>
            <w:r w:rsidR="007C316E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sz w:val="20"/>
                <w:szCs w:val="20"/>
              </w:rPr>
              <w:t xml:space="preserve">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7C316E">
              <w:rPr>
                <w:b/>
                <w:sz w:val="20"/>
                <w:szCs w:val="20"/>
              </w:rPr>
              <w:t>11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60F59D8C" w14:textId="3A7570FA" w:rsidR="002B2DE4" w:rsidRPr="00B74D59" w:rsidRDefault="00930863" w:rsidP="007C316E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‘09, Jones ’08, Patel ’07, Stephens ’12, Jack ‘03, Cartman ‘02, </w:t>
            </w:r>
            <w:r w:rsidR="007C316E">
              <w:rPr>
                <w:sz w:val="20"/>
                <w:szCs w:val="20"/>
              </w:rPr>
              <w:t xml:space="preserve">Chamberlain ’14, Monkhouse ’12, </w:t>
            </w:r>
            <w:r w:rsidRPr="00B74D59">
              <w:rPr>
                <w:b/>
                <w:sz w:val="20"/>
                <w:szCs w:val="20"/>
              </w:rPr>
              <w:t>(</w:t>
            </w:r>
            <w:r w:rsidR="007C316E">
              <w:rPr>
                <w:b/>
                <w:sz w:val="20"/>
                <w:szCs w:val="20"/>
              </w:rPr>
              <w:t>8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49A9EFE8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75575ADE" w14:textId="77777777" w:rsidTr="00745FB7">
        <w:tc>
          <w:tcPr>
            <w:tcW w:w="1265" w:type="dxa"/>
          </w:tcPr>
          <w:p w14:paraId="294448DA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3BAB895E" w14:textId="77777777" w:rsidR="002B2DE4" w:rsidRPr="00B74D59" w:rsidRDefault="002B2DE4" w:rsidP="00777B5D">
            <w:pPr>
              <w:rPr>
                <w:i/>
                <w:sz w:val="20"/>
                <w:szCs w:val="20"/>
                <w:highlight w:val="yellow"/>
              </w:rPr>
            </w:pPr>
            <w:r w:rsidRPr="00B74D59">
              <w:rPr>
                <w:i/>
                <w:sz w:val="20"/>
                <w:szCs w:val="20"/>
              </w:rPr>
              <w:t>Descriptive data: follow-up time summary</w:t>
            </w:r>
          </w:p>
        </w:tc>
        <w:tc>
          <w:tcPr>
            <w:tcW w:w="3024" w:type="dxa"/>
          </w:tcPr>
          <w:p w14:paraId="3EC1C180" w14:textId="4A609F59" w:rsidR="002B2DE4" w:rsidRPr="00B74D59" w:rsidRDefault="00930863" w:rsidP="007C316E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</w:t>
            </w:r>
            <w:r w:rsidR="00D50627" w:rsidRPr="00B74D59">
              <w:rPr>
                <w:sz w:val="20"/>
                <w:szCs w:val="20"/>
              </w:rPr>
              <w:t>Crawford ‘09, Jones ’08, McLeod ‘99, Patel ’07, Rich ’11, Stephens ’12, Jack ‘03, Campbell ‘02, Cartman ‘02, Pitchforth ’02, Richards ’04, Beckett ’12, NLCA*</w:t>
            </w:r>
            <w:r w:rsidR="007C316E">
              <w:rPr>
                <w:sz w:val="20"/>
                <w:szCs w:val="20"/>
              </w:rPr>
              <w:t>,</w:t>
            </w:r>
            <w:r w:rsidR="00D50627" w:rsidRPr="00B74D59">
              <w:rPr>
                <w:sz w:val="20"/>
                <w:szCs w:val="20"/>
              </w:rPr>
              <w:t xml:space="preserve"> </w:t>
            </w:r>
            <w:r w:rsidR="007C316E">
              <w:rPr>
                <w:sz w:val="20"/>
                <w:szCs w:val="20"/>
              </w:rPr>
              <w:t>Paterson ’13, Laing ’14,</w:t>
            </w:r>
            <w:r w:rsidR="007C316E" w:rsidRPr="00B74D59">
              <w:rPr>
                <w:sz w:val="20"/>
                <w:szCs w:val="20"/>
              </w:rPr>
              <w:t xml:space="preserve"> </w:t>
            </w:r>
            <w:r w:rsidR="007C316E">
              <w:rPr>
                <w:sz w:val="20"/>
                <w:szCs w:val="20"/>
              </w:rPr>
              <w:t xml:space="preserve">Chamberlain ’14, Monkhouse ’12, </w:t>
            </w:r>
            <w:r w:rsidR="00D50627" w:rsidRPr="00B74D59">
              <w:rPr>
                <w:b/>
                <w:sz w:val="20"/>
                <w:szCs w:val="20"/>
              </w:rPr>
              <w:t>(2</w:t>
            </w:r>
            <w:r w:rsidR="007C316E">
              <w:rPr>
                <w:b/>
                <w:sz w:val="20"/>
                <w:szCs w:val="20"/>
              </w:rPr>
              <w:t>6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2A2929FC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835" w:type="dxa"/>
          </w:tcPr>
          <w:p w14:paraId="083C8443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127" w:type="dxa"/>
          </w:tcPr>
          <w:p w14:paraId="14AABE68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597301CE" w14:textId="77777777" w:rsidTr="00745FB7">
        <w:tc>
          <w:tcPr>
            <w:tcW w:w="1265" w:type="dxa"/>
          </w:tcPr>
          <w:p w14:paraId="3345F49B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1DC59ED3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Outcome data</w:t>
            </w:r>
          </w:p>
        </w:tc>
        <w:tc>
          <w:tcPr>
            <w:tcW w:w="3024" w:type="dxa"/>
          </w:tcPr>
          <w:p w14:paraId="416AC730" w14:textId="483F535A" w:rsidR="002B2DE4" w:rsidRPr="00B74D59" w:rsidRDefault="00D50627" w:rsidP="00711EE2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’12, Crawford ‘09, Jones ’08, McLeod ‘99, Patel ’07, Rich ’11, Stephens ’12, Jack ‘03, Campbell ‘02, Cartman ‘02, Pitchforth ’02, Richards ’04, Beckett ’12, NLCA*</w:t>
            </w:r>
            <w:r w:rsidR="00711EE2">
              <w:rPr>
                <w:sz w:val="20"/>
                <w:szCs w:val="20"/>
              </w:rPr>
              <w:t xml:space="preserve"> Paterson ’13, Laing ’14,</w:t>
            </w:r>
            <w:r w:rsidR="00711EE2" w:rsidRPr="00B74D59">
              <w:rPr>
                <w:sz w:val="20"/>
                <w:szCs w:val="20"/>
              </w:rPr>
              <w:t xml:space="preserve"> </w:t>
            </w:r>
            <w:r w:rsidR="00711EE2">
              <w:rPr>
                <w:sz w:val="20"/>
                <w:szCs w:val="20"/>
              </w:rPr>
              <w:t xml:space="preserve">Chamberlain ’14, Monkhouse ’12, </w:t>
            </w:r>
            <w:r w:rsidRPr="00B74D59">
              <w:rPr>
                <w:b/>
                <w:sz w:val="20"/>
                <w:szCs w:val="20"/>
              </w:rPr>
              <w:t>(2</w:t>
            </w:r>
            <w:r w:rsidR="00711EE2">
              <w:rPr>
                <w:b/>
                <w:sz w:val="20"/>
                <w:szCs w:val="20"/>
              </w:rPr>
              <w:t>6</w:t>
            </w:r>
            <w:r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86861AB" w14:textId="77777777" w:rsidR="002B2DE4" w:rsidRPr="00B74D59" w:rsidRDefault="002B2DE4" w:rsidP="00777B5D">
            <w:pPr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17779FCF" w14:textId="77777777" w:rsidR="002B2DE4" w:rsidRPr="00B74D59" w:rsidRDefault="002B2DE4" w:rsidP="00777B5D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633A9500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4AF8EC0A" w14:textId="77777777" w:rsidTr="00745FB7">
        <w:tc>
          <w:tcPr>
            <w:tcW w:w="1265" w:type="dxa"/>
          </w:tcPr>
          <w:p w14:paraId="2C192FC0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5D49B283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Main results: unadjusted and adjusted est. Which confounders adjusted for and why</w:t>
            </w:r>
          </w:p>
        </w:tc>
        <w:tc>
          <w:tcPr>
            <w:tcW w:w="3024" w:type="dxa"/>
          </w:tcPr>
          <w:p w14:paraId="6F523CA7" w14:textId="10E9FC3C" w:rsidR="002B2DE4" w:rsidRPr="00B74D59" w:rsidRDefault="00BC2172" w:rsidP="00BE41CE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McLeod ‘99, Patel ’07, Rich ’11, Jack ‘03, Campbell ‘02, Cartman ‘02, Pitchforth ’02, Beckett ’12, </w:t>
            </w:r>
            <w:r w:rsidR="00D510D5" w:rsidRPr="00B74D59">
              <w:rPr>
                <w:sz w:val="20"/>
                <w:szCs w:val="20"/>
              </w:rPr>
              <w:t>NLCA</w:t>
            </w:r>
            <w:r w:rsidR="00BE41CE" w:rsidRPr="00B74D59">
              <w:rPr>
                <w:sz w:val="20"/>
                <w:szCs w:val="20"/>
              </w:rPr>
              <w:t>*</w:t>
            </w:r>
            <w:r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b/>
                <w:sz w:val="20"/>
                <w:szCs w:val="20"/>
              </w:rPr>
              <w:t>(</w:t>
            </w:r>
            <w:r w:rsidR="00D510D5" w:rsidRPr="00B74D59">
              <w:rPr>
                <w:b/>
                <w:sz w:val="20"/>
                <w:szCs w:val="20"/>
              </w:rPr>
              <w:t>14</w:t>
            </w:r>
            <w:r w:rsidRPr="00B74D59">
              <w:rPr>
                <w:b/>
                <w:sz w:val="20"/>
                <w:szCs w:val="20"/>
              </w:rPr>
              <w:t>)</w:t>
            </w:r>
            <w:r w:rsidR="00D510D5" w:rsidRPr="00B74D59"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14:paraId="40EDD68B" w14:textId="52B1CE11" w:rsidR="002B2DE4" w:rsidRPr="00B74D59" w:rsidRDefault="00930863" w:rsidP="00711EE2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Jones ’08, </w:t>
            </w:r>
            <w:r w:rsidR="00711EE2">
              <w:rPr>
                <w:sz w:val="20"/>
                <w:szCs w:val="20"/>
              </w:rPr>
              <w:t>Paterson ’13, Laing ’14,</w:t>
            </w:r>
            <w:r w:rsidR="00711EE2" w:rsidRPr="00B74D59">
              <w:rPr>
                <w:sz w:val="20"/>
                <w:szCs w:val="20"/>
              </w:rPr>
              <w:t xml:space="preserve"> </w:t>
            </w:r>
            <w:r w:rsidR="00711EE2">
              <w:rPr>
                <w:sz w:val="20"/>
                <w:szCs w:val="20"/>
              </w:rPr>
              <w:t xml:space="preserve">Chamberlain ’14, Monkhouse ’12,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711EE2">
              <w:rPr>
                <w:b/>
                <w:sz w:val="20"/>
                <w:szCs w:val="20"/>
              </w:rPr>
              <w:t>7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F4C6058" w14:textId="0ABF82DC" w:rsidR="002B2DE4" w:rsidRPr="00B74D59" w:rsidRDefault="00930863" w:rsidP="00BE41CE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Stephens ’12, </w:t>
            </w:r>
            <w:r w:rsidR="00BE41CE" w:rsidRPr="00B74D59">
              <w:rPr>
                <w:sz w:val="20"/>
                <w:szCs w:val="20"/>
              </w:rPr>
              <w:t xml:space="preserve">Richards ’04 </w:t>
            </w:r>
            <w:r w:rsidR="00D510D5" w:rsidRPr="00B74D59">
              <w:rPr>
                <w:b/>
                <w:sz w:val="20"/>
                <w:szCs w:val="20"/>
              </w:rPr>
              <w:t>(</w:t>
            </w:r>
            <w:r w:rsidR="00BE41CE" w:rsidRPr="00B74D59">
              <w:rPr>
                <w:b/>
                <w:sz w:val="20"/>
                <w:szCs w:val="20"/>
              </w:rPr>
              <w:t>2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3019059C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71B3D885" w14:textId="77777777" w:rsidTr="00745FB7">
        <w:tc>
          <w:tcPr>
            <w:tcW w:w="1265" w:type="dxa"/>
          </w:tcPr>
          <w:p w14:paraId="4A842894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4B1593A7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Category boundaries reported</w:t>
            </w:r>
          </w:p>
        </w:tc>
        <w:tc>
          <w:tcPr>
            <w:tcW w:w="3024" w:type="dxa"/>
          </w:tcPr>
          <w:p w14:paraId="15CE3800" w14:textId="30D6DA48" w:rsidR="002B2DE4" w:rsidRPr="00B74D59" w:rsidRDefault="00BC2172" w:rsidP="0068136E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‘09, Jones ’08, McLeod ‘99, Patel ’07, Rich ’11, Jack ‘03, Campbell ‘02, Cartman ‘02, Pitchforth ’02, Beckett ’12, NLCA*</w:t>
            </w:r>
            <w:r w:rsidR="0068136E">
              <w:rPr>
                <w:sz w:val="20"/>
                <w:szCs w:val="20"/>
              </w:rPr>
              <w:t xml:space="preserve"> Paterson ’13, Chamberlain ’14, </w:t>
            </w:r>
            <w:r w:rsidRPr="00B74D59">
              <w:rPr>
                <w:b/>
                <w:sz w:val="20"/>
                <w:szCs w:val="20"/>
              </w:rPr>
              <w:t>(</w:t>
            </w:r>
            <w:r w:rsidR="0068136E">
              <w:rPr>
                <w:b/>
                <w:sz w:val="20"/>
                <w:szCs w:val="20"/>
              </w:rPr>
              <w:t>2</w:t>
            </w:r>
            <w:r w:rsidR="00D510D5" w:rsidRPr="00B74D59">
              <w:rPr>
                <w:b/>
                <w:sz w:val="20"/>
                <w:szCs w:val="20"/>
              </w:rPr>
              <w:t>1</w:t>
            </w:r>
            <w:r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234712AC" w14:textId="6BAC9C84" w:rsidR="002B2DE4" w:rsidRPr="00B74D59" w:rsidRDefault="00D510D5" w:rsidP="0068136E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</w:t>
            </w:r>
            <w:r w:rsidR="0068136E">
              <w:rPr>
                <w:sz w:val="20"/>
                <w:szCs w:val="20"/>
              </w:rPr>
              <w:t>’</w:t>
            </w:r>
            <w:r w:rsidRPr="00B74D59">
              <w:rPr>
                <w:sz w:val="20"/>
                <w:szCs w:val="20"/>
              </w:rPr>
              <w:t>12</w:t>
            </w:r>
            <w:r w:rsidR="0068136E">
              <w:rPr>
                <w:sz w:val="20"/>
                <w:szCs w:val="20"/>
              </w:rPr>
              <w:t>,</w:t>
            </w:r>
            <w:r w:rsidR="002B2DE4" w:rsidRPr="00B74D59">
              <w:rPr>
                <w:sz w:val="20"/>
                <w:szCs w:val="20"/>
              </w:rPr>
              <w:t xml:space="preserve"> </w:t>
            </w:r>
            <w:r w:rsidR="0068136E">
              <w:rPr>
                <w:sz w:val="20"/>
                <w:szCs w:val="20"/>
              </w:rPr>
              <w:t>Laing ’14,</w:t>
            </w:r>
            <w:r w:rsidR="0068136E" w:rsidRPr="00B74D59">
              <w:rPr>
                <w:sz w:val="20"/>
                <w:szCs w:val="20"/>
              </w:rPr>
              <w:t xml:space="preserve"> </w:t>
            </w:r>
            <w:r w:rsidR="0068136E">
              <w:rPr>
                <w:sz w:val="20"/>
                <w:szCs w:val="20"/>
              </w:rPr>
              <w:t xml:space="preserve">Monkhouse ’12, </w:t>
            </w:r>
            <w:r w:rsidR="0068136E" w:rsidRPr="00B74D59">
              <w:rPr>
                <w:sz w:val="20"/>
                <w:szCs w:val="20"/>
              </w:rPr>
              <w:t xml:space="preserve">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68136E">
              <w:rPr>
                <w:b/>
                <w:sz w:val="20"/>
                <w:szCs w:val="20"/>
              </w:rPr>
              <w:t>3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78A40C93" w14:textId="52AC0752" w:rsidR="002B2DE4" w:rsidRPr="00B74D59" w:rsidRDefault="00D510D5" w:rsidP="00EB10A0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Stephens ’12,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EB10A0" w:rsidRPr="00B74D59">
              <w:rPr>
                <w:b/>
                <w:sz w:val="20"/>
                <w:szCs w:val="20"/>
              </w:rPr>
              <w:t>1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4883572B" w14:textId="77777777" w:rsidR="002B2DE4" w:rsidRPr="00B74D59" w:rsidRDefault="00D510D5" w:rsidP="00777B5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Richards ‘04</w:t>
            </w:r>
            <w:r w:rsidR="002B2DE4" w:rsidRPr="00B74D59">
              <w:rPr>
                <w:b/>
                <w:sz w:val="20"/>
                <w:szCs w:val="20"/>
              </w:rPr>
              <w:t xml:space="preserve"> (1)</w:t>
            </w:r>
          </w:p>
        </w:tc>
      </w:tr>
      <w:tr w:rsidR="002B2DE4" w:rsidRPr="00B74D59" w14:paraId="496CDB63" w14:textId="77777777" w:rsidTr="00745FB7">
        <w:tc>
          <w:tcPr>
            <w:tcW w:w="1265" w:type="dxa"/>
          </w:tcPr>
          <w:p w14:paraId="1B866699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0E1AADDD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Translation of RR to AR (if relevant)</w:t>
            </w:r>
          </w:p>
        </w:tc>
        <w:tc>
          <w:tcPr>
            <w:tcW w:w="3024" w:type="dxa"/>
          </w:tcPr>
          <w:p w14:paraId="308CA631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551" w:type="dxa"/>
          </w:tcPr>
          <w:p w14:paraId="1ED07467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835" w:type="dxa"/>
          </w:tcPr>
          <w:p w14:paraId="3E0E5BA6" w14:textId="70A8975A" w:rsidR="002B2DE4" w:rsidRPr="00B74D59" w:rsidRDefault="00D8037F" w:rsidP="0068136E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Jack ’03, Cartman ’02, NLCA*, Richards </w:t>
            </w:r>
            <w:r w:rsidR="0068136E">
              <w:rPr>
                <w:sz w:val="20"/>
                <w:szCs w:val="20"/>
              </w:rPr>
              <w:t>’</w:t>
            </w:r>
            <w:r w:rsidRPr="00B74D59">
              <w:rPr>
                <w:sz w:val="20"/>
                <w:szCs w:val="20"/>
              </w:rPr>
              <w:t>04</w:t>
            </w:r>
            <w:r w:rsidR="0068136E">
              <w:rPr>
                <w:sz w:val="20"/>
                <w:szCs w:val="20"/>
              </w:rPr>
              <w:t>, Laing ’14,</w:t>
            </w:r>
            <w:r w:rsidR="0068136E" w:rsidRPr="00B74D59">
              <w:rPr>
                <w:sz w:val="20"/>
                <w:szCs w:val="20"/>
              </w:rPr>
              <w:t xml:space="preserve"> </w:t>
            </w:r>
            <w:r w:rsidR="0068136E">
              <w:rPr>
                <w:sz w:val="20"/>
                <w:szCs w:val="20"/>
              </w:rPr>
              <w:t xml:space="preserve">Monkhouse ’12 </w:t>
            </w:r>
            <w:r w:rsidRPr="00B74D59">
              <w:rPr>
                <w:b/>
                <w:sz w:val="20"/>
                <w:szCs w:val="20"/>
              </w:rPr>
              <w:t>(1</w:t>
            </w:r>
            <w:r w:rsidR="0068136E">
              <w:rPr>
                <w:b/>
                <w:sz w:val="20"/>
                <w:szCs w:val="20"/>
              </w:rPr>
              <w:t>4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47DECD0A" w14:textId="74F09CD1" w:rsidR="002B2DE4" w:rsidRPr="00B74D59" w:rsidRDefault="00155D84" w:rsidP="0068136E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’12, Crawford ‘09, Jones ’08, McLeod ‘99, Patel ’07, Rich ’11, Campbell ‘02, Cartman ‘0</w:t>
            </w:r>
            <w:r w:rsidR="0068136E">
              <w:rPr>
                <w:sz w:val="20"/>
                <w:szCs w:val="20"/>
              </w:rPr>
              <w:t xml:space="preserve">2, Pitchforth ’02, Beckett ’12, Paterson ’13, Chamberlain ’14, </w:t>
            </w:r>
            <w:r w:rsidR="00D8037F" w:rsidRPr="00B74D59">
              <w:rPr>
                <w:b/>
                <w:sz w:val="20"/>
                <w:szCs w:val="20"/>
              </w:rPr>
              <w:t>(1</w:t>
            </w:r>
            <w:r w:rsidR="0068136E">
              <w:rPr>
                <w:b/>
                <w:sz w:val="20"/>
                <w:szCs w:val="20"/>
              </w:rPr>
              <w:t>2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</w:tr>
      <w:tr w:rsidR="002B2DE4" w:rsidRPr="00B74D59" w14:paraId="682CE446" w14:textId="77777777" w:rsidTr="00745FB7">
        <w:tc>
          <w:tcPr>
            <w:tcW w:w="1265" w:type="dxa"/>
          </w:tcPr>
          <w:p w14:paraId="70294E3D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7BAB5BDD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Other analyses</w:t>
            </w:r>
          </w:p>
        </w:tc>
        <w:tc>
          <w:tcPr>
            <w:tcW w:w="3024" w:type="dxa"/>
          </w:tcPr>
          <w:p w14:paraId="77F02817" w14:textId="77D14065" w:rsidR="002B2DE4" w:rsidRPr="00B74D59" w:rsidRDefault="00BC2172" w:rsidP="0068136E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McLeod ‘99, Patel ’07, Jack ‘03, Campbell ‘02, Pitchforth ’02, Richards ’04, Beckett ’12, NLCA* </w:t>
            </w:r>
            <w:r w:rsidR="0068136E">
              <w:rPr>
                <w:sz w:val="20"/>
                <w:szCs w:val="20"/>
              </w:rPr>
              <w:t>Laing ’14,</w:t>
            </w:r>
            <w:r w:rsidR="0068136E" w:rsidRPr="00B74D59">
              <w:rPr>
                <w:sz w:val="20"/>
                <w:szCs w:val="20"/>
              </w:rPr>
              <w:t xml:space="preserve"> </w:t>
            </w:r>
            <w:r w:rsidR="0068136E">
              <w:rPr>
                <w:sz w:val="20"/>
                <w:szCs w:val="20"/>
              </w:rPr>
              <w:t xml:space="preserve">Monkhouse ’12, Paterson ’13, Chamberlain ’14 </w:t>
            </w:r>
            <w:r w:rsidR="0068136E" w:rsidRPr="00B74D59">
              <w:rPr>
                <w:sz w:val="20"/>
                <w:szCs w:val="20"/>
              </w:rPr>
              <w:t xml:space="preserve"> </w:t>
            </w:r>
            <w:r w:rsidR="00D21B99">
              <w:rPr>
                <w:sz w:val="20"/>
                <w:szCs w:val="20"/>
              </w:rPr>
              <w:t>(</w:t>
            </w:r>
            <w:r w:rsidR="0068136E">
              <w:rPr>
                <w:b/>
                <w:sz w:val="20"/>
                <w:szCs w:val="20"/>
              </w:rPr>
              <w:t>20</w:t>
            </w:r>
            <w:r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33EEF78" w14:textId="77777777" w:rsidR="002B2DE4" w:rsidRPr="00B74D59" w:rsidRDefault="00155D84" w:rsidP="00155D84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Rich ’11, Stephens ’12, Cartman ’02 </w:t>
            </w:r>
            <w:r w:rsidR="002B2DE4" w:rsidRPr="00B74D59">
              <w:rPr>
                <w:b/>
                <w:sz w:val="20"/>
                <w:szCs w:val="20"/>
              </w:rPr>
              <w:t>(3)</w:t>
            </w:r>
          </w:p>
        </w:tc>
        <w:tc>
          <w:tcPr>
            <w:tcW w:w="2835" w:type="dxa"/>
          </w:tcPr>
          <w:p w14:paraId="3075A4D6" w14:textId="50115602" w:rsidR="002B2DE4" w:rsidRPr="00B74D59" w:rsidRDefault="00155D84" w:rsidP="00EB10A0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Jones ’08, </w:t>
            </w:r>
            <w:r w:rsidR="00EB10A0" w:rsidRPr="00B74D59">
              <w:rPr>
                <w:b/>
                <w:sz w:val="20"/>
                <w:szCs w:val="20"/>
              </w:rPr>
              <w:t>(3</w:t>
            </w:r>
            <w:r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2C418235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47FAC476" w14:textId="77777777" w:rsidTr="00745FB7">
        <w:tc>
          <w:tcPr>
            <w:tcW w:w="1265" w:type="dxa"/>
          </w:tcPr>
          <w:p w14:paraId="1D3E340A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Discussion</w:t>
            </w:r>
          </w:p>
        </w:tc>
        <w:tc>
          <w:tcPr>
            <w:tcW w:w="2232" w:type="dxa"/>
          </w:tcPr>
          <w:p w14:paraId="765F189B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Results</w:t>
            </w:r>
          </w:p>
        </w:tc>
        <w:tc>
          <w:tcPr>
            <w:tcW w:w="3024" w:type="dxa"/>
          </w:tcPr>
          <w:p w14:paraId="393FDC42" w14:textId="072D1F67" w:rsidR="002B2DE4" w:rsidRPr="00B74D59" w:rsidRDefault="00BC2172" w:rsidP="009F6EC4">
            <w:pPr>
              <w:rPr>
                <w:b/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’12, Crawford ‘09, Jones ’08, McLeod ‘99, Patel ’07, Rich ’11, Stephens ’12, Jack ‘03, Campbell ‘02, Cartman ‘02, Pitchforth ’02, Richards ’04, Beckett ’12, NLCA*</w:t>
            </w:r>
            <w:r w:rsidR="009F6EC4">
              <w:rPr>
                <w:sz w:val="20"/>
                <w:szCs w:val="20"/>
              </w:rPr>
              <w:t>, Laing ’14,</w:t>
            </w:r>
            <w:r w:rsidR="009F6EC4" w:rsidRPr="00B74D59">
              <w:rPr>
                <w:sz w:val="20"/>
                <w:szCs w:val="20"/>
              </w:rPr>
              <w:t xml:space="preserve"> </w:t>
            </w:r>
            <w:r w:rsidR="009F6EC4">
              <w:rPr>
                <w:sz w:val="20"/>
                <w:szCs w:val="20"/>
              </w:rPr>
              <w:t xml:space="preserve">Monkhouse ’12, Paterson ’13, Chamberlain ’14 </w:t>
            </w:r>
            <w:r w:rsidR="009F6EC4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sz w:val="20"/>
                <w:szCs w:val="20"/>
              </w:rPr>
              <w:t xml:space="preserve"> </w:t>
            </w:r>
            <w:r w:rsidR="00155D84" w:rsidRPr="00B74D59">
              <w:rPr>
                <w:b/>
                <w:sz w:val="20"/>
                <w:szCs w:val="20"/>
              </w:rPr>
              <w:t>(2</w:t>
            </w:r>
            <w:r w:rsidR="009F6EC4">
              <w:rPr>
                <w:b/>
                <w:sz w:val="20"/>
                <w:szCs w:val="20"/>
              </w:rPr>
              <w:t>6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61F1A3D2" w14:textId="441D7340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835" w:type="dxa"/>
          </w:tcPr>
          <w:p w14:paraId="0E2692F2" w14:textId="77777777" w:rsidR="002B2DE4" w:rsidRPr="00B74D59" w:rsidRDefault="002B2DE4" w:rsidP="00777B5D">
            <w:pPr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14:paraId="78E017B7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754132CE" w14:textId="77777777" w:rsidTr="00745FB7">
        <w:tc>
          <w:tcPr>
            <w:tcW w:w="1265" w:type="dxa"/>
          </w:tcPr>
          <w:p w14:paraId="7A4FBBCE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5FE4BEFA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Limitations</w:t>
            </w:r>
          </w:p>
        </w:tc>
        <w:tc>
          <w:tcPr>
            <w:tcW w:w="3024" w:type="dxa"/>
          </w:tcPr>
          <w:p w14:paraId="657F6172" w14:textId="22B12A75" w:rsidR="002B2DE4" w:rsidRPr="00B74D59" w:rsidRDefault="00687A26" w:rsidP="009F6EC4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Jones ’08, McLeod ‘99, Rich ’11, Jack ‘03, Campbell ‘02, NLCA*, Beckett </w:t>
            </w:r>
            <w:r w:rsidRPr="00B74D59">
              <w:rPr>
                <w:sz w:val="20"/>
                <w:szCs w:val="20"/>
              </w:rPr>
              <w:lastRenderedPageBreak/>
              <w:t>’12,</w:t>
            </w:r>
            <w:r w:rsidR="009F6EC4">
              <w:rPr>
                <w:sz w:val="20"/>
                <w:szCs w:val="20"/>
              </w:rPr>
              <w:t xml:space="preserve"> Paterson ’13, Chamberlain ’14 </w:t>
            </w:r>
            <w:r w:rsidR="009F6EC4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b/>
                <w:sz w:val="20"/>
                <w:szCs w:val="20"/>
              </w:rPr>
              <w:t>(1</w:t>
            </w:r>
            <w:r w:rsidR="009F6EC4">
              <w:rPr>
                <w:b/>
                <w:sz w:val="20"/>
                <w:szCs w:val="20"/>
              </w:rPr>
              <w:t>9</w:t>
            </w:r>
            <w:r w:rsidR="002B2DE4" w:rsidRPr="00B74D59">
              <w:rPr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62CA5071" w14:textId="56081E6F" w:rsidR="002B2DE4" w:rsidRPr="00B74D59" w:rsidRDefault="00687A26" w:rsidP="009F6EC4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lastRenderedPageBreak/>
              <w:t xml:space="preserve">Jones ’08, Stephens ’12, Cartman ’02, Pitchforth ’02, Richards ’04, </w:t>
            </w:r>
            <w:r w:rsidR="009F6EC4">
              <w:rPr>
                <w:sz w:val="20"/>
                <w:szCs w:val="20"/>
              </w:rPr>
              <w:t>Laing ’14,</w:t>
            </w:r>
            <w:r w:rsidR="009F6EC4" w:rsidRPr="00B74D59">
              <w:rPr>
                <w:sz w:val="20"/>
                <w:szCs w:val="20"/>
              </w:rPr>
              <w:t xml:space="preserve"> </w:t>
            </w:r>
            <w:r w:rsidR="009F6EC4">
              <w:rPr>
                <w:sz w:val="20"/>
                <w:szCs w:val="20"/>
              </w:rPr>
              <w:t xml:space="preserve">Monkhouse ’12,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9F6EC4">
              <w:rPr>
                <w:b/>
                <w:sz w:val="20"/>
                <w:szCs w:val="20"/>
              </w:rPr>
              <w:t>7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067CECD3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127" w:type="dxa"/>
          </w:tcPr>
          <w:p w14:paraId="0196121A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1126F277" w14:textId="77777777" w:rsidTr="00745FB7">
        <w:tc>
          <w:tcPr>
            <w:tcW w:w="1265" w:type="dxa"/>
          </w:tcPr>
          <w:p w14:paraId="6146EDFD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7924F087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Interpretation</w:t>
            </w:r>
          </w:p>
        </w:tc>
        <w:tc>
          <w:tcPr>
            <w:tcW w:w="3024" w:type="dxa"/>
          </w:tcPr>
          <w:p w14:paraId="192C6148" w14:textId="06AE3218" w:rsidR="002B2DE4" w:rsidRPr="00B74D59" w:rsidRDefault="00A76A7A" w:rsidP="009F6EC4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Jones ’08, McLeod ‘99, Patel ’07, Rich ’11, Stephens ’12, Jack ‘03, Campbell ‘02, Richards ’04, Beckett ’12, </w:t>
            </w:r>
            <w:r w:rsidR="009F6EC4">
              <w:rPr>
                <w:sz w:val="20"/>
                <w:szCs w:val="20"/>
              </w:rPr>
              <w:t xml:space="preserve">Paterson ’13, Chamberlain ’14 </w:t>
            </w:r>
            <w:r w:rsidR="009F6EC4" w:rsidRPr="00B74D59">
              <w:rPr>
                <w:sz w:val="20"/>
                <w:szCs w:val="20"/>
              </w:rPr>
              <w:t xml:space="preserve"> </w:t>
            </w:r>
            <w:r w:rsidR="002B2DE4" w:rsidRPr="00B74D59">
              <w:rPr>
                <w:b/>
                <w:sz w:val="20"/>
                <w:szCs w:val="20"/>
              </w:rPr>
              <w:t>(1</w:t>
            </w:r>
            <w:r w:rsidR="009F6EC4">
              <w:rPr>
                <w:b/>
                <w:sz w:val="20"/>
                <w:szCs w:val="20"/>
              </w:rPr>
              <w:t>3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569CD2E8" w14:textId="411F91CB" w:rsidR="002B2DE4" w:rsidRPr="00B74D59" w:rsidRDefault="00A76A7A" w:rsidP="009F6EC4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artman ‘02, Pitchforth ’02, NLCA*</w:t>
            </w:r>
            <w:r w:rsidR="009F6EC4">
              <w:rPr>
                <w:sz w:val="20"/>
                <w:szCs w:val="20"/>
              </w:rPr>
              <w:t>,</w:t>
            </w:r>
            <w:r w:rsidRPr="00B74D59">
              <w:rPr>
                <w:sz w:val="20"/>
                <w:szCs w:val="20"/>
              </w:rPr>
              <w:t xml:space="preserve"> </w:t>
            </w:r>
            <w:r w:rsidR="009F6EC4">
              <w:rPr>
                <w:sz w:val="20"/>
                <w:szCs w:val="20"/>
              </w:rPr>
              <w:t>Laing ’14,</w:t>
            </w:r>
            <w:r w:rsidR="009F6EC4" w:rsidRPr="00B74D59">
              <w:rPr>
                <w:sz w:val="20"/>
                <w:szCs w:val="20"/>
              </w:rPr>
              <w:t xml:space="preserve"> </w:t>
            </w:r>
            <w:r w:rsidR="009F6EC4">
              <w:rPr>
                <w:sz w:val="20"/>
                <w:szCs w:val="20"/>
              </w:rPr>
              <w:t xml:space="preserve">Monkhouse ’12, </w:t>
            </w:r>
            <w:r w:rsidRPr="00B74D59">
              <w:rPr>
                <w:b/>
                <w:sz w:val="20"/>
                <w:szCs w:val="20"/>
              </w:rPr>
              <w:t>(1</w:t>
            </w:r>
            <w:r w:rsidR="009F6EC4">
              <w:rPr>
                <w:b/>
                <w:sz w:val="20"/>
                <w:szCs w:val="20"/>
              </w:rPr>
              <w:t>3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5954009F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127" w:type="dxa"/>
          </w:tcPr>
          <w:p w14:paraId="06A8B4A6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6340436B" w14:textId="77777777" w:rsidTr="00745FB7">
        <w:tc>
          <w:tcPr>
            <w:tcW w:w="1265" w:type="dxa"/>
          </w:tcPr>
          <w:p w14:paraId="1E306E83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</w:p>
        </w:tc>
        <w:tc>
          <w:tcPr>
            <w:tcW w:w="2232" w:type="dxa"/>
          </w:tcPr>
          <w:p w14:paraId="430C62AB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Generalisability</w:t>
            </w:r>
          </w:p>
        </w:tc>
        <w:tc>
          <w:tcPr>
            <w:tcW w:w="3024" w:type="dxa"/>
          </w:tcPr>
          <w:p w14:paraId="4D32141C" w14:textId="4BD368D7" w:rsidR="002B2DE4" w:rsidRPr="00B74D59" w:rsidRDefault="00BC2172" w:rsidP="00CC2728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Jones ’08, Rich ’11, Stephens ’12, Jack ‘03, Beckett ’12, NLCA*</w:t>
            </w:r>
            <w:r w:rsidR="00CC2728">
              <w:rPr>
                <w:sz w:val="20"/>
                <w:szCs w:val="20"/>
              </w:rPr>
              <w:t xml:space="preserve">, Chamberlain ’14 </w:t>
            </w:r>
            <w:r w:rsidR="00CC2728"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sz w:val="20"/>
                <w:szCs w:val="20"/>
              </w:rPr>
              <w:t xml:space="preserve"> </w:t>
            </w:r>
            <w:r w:rsidRPr="00B74D59">
              <w:rPr>
                <w:b/>
                <w:sz w:val="20"/>
                <w:szCs w:val="20"/>
              </w:rPr>
              <w:t>(1</w:t>
            </w:r>
            <w:r w:rsidR="00CC2728">
              <w:rPr>
                <w:b/>
                <w:sz w:val="20"/>
                <w:szCs w:val="20"/>
              </w:rPr>
              <w:t>5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153A55C9" w14:textId="46F1B808" w:rsidR="002B2DE4" w:rsidRPr="00B74D59" w:rsidRDefault="00BC2172" w:rsidP="00630597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McLeod ’99, Richards ’04</w:t>
            </w:r>
            <w:r w:rsidR="00CC2728">
              <w:rPr>
                <w:sz w:val="20"/>
                <w:szCs w:val="20"/>
              </w:rPr>
              <w:t xml:space="preserve">, </w:t>
            </w:r>
            <w:r w:rsidR="00630597">
              <w:rPr>
                <w:sz w:val="20"/>
                <w:szCs w:val="20"/>
              </w:rPr>
              <w:t>Laing ’14,</w:t>
            </w:r>
            <w:r w:rsidR="00630597" w:rsidRPr="00B74D59">
              <w:rPr>
                <w:sz w:val="20"/>
                <w:szCs w:val="20"/>
              </w:rPr>
              <w:t xml:space="preserve">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630597">
              <w:rPr>
                <w:b/>
                <w:sz w:val="20"/>
                <w:szCs w:val="20"/>
              </w:rPr>
              <w:t>3</w:t>
            </w:r>
            <w:r w:rsidR="002B2DE4" w:rsidRPr="00B74D59">
              <w:rPr>
                <w:b/>
                <w:sz w:val="20"/>
                <w:szCs w:val="20"/>
              </w:rPr>
              <w:t xml:space="preserve">) </w:t>
            </w:r>
          </w:p>
        </w:tc>
        <w:tc>
          <w:tcPr>
            <w:tcW w:w="2835" w:type="dxa"/>
          </w:tcPr>
          <w:p w14:paraId="79F9AACD" w14:textId="775C71A8" w:rsidR="002B2DE4" w:rsidRPr="00B74D59" w:rsidRDefault="00BC2172" w:rsidP="00630597">
            <w:pPr>
              <w:tabs>
                <w:tab w:val="left" w:pos="924"/>
              </w:tabs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rawford ’12, Crawford ‘09, Patel ’07, Campbell ‘02, Cartman ’02, Pitchforth ’02, </w:t>
            </w:r>
            <w:r w:rsidR="00CC2728">
              <w:rPr>
                <w:sz w:val="20"/>
                <w:szCs w:val="20"/>
              </w:rPr>
              <w:t xml:space="preserve">Monkhouse ’12, Paterson ’13, </w:t>
            </w:r>
            <w:r w:rsidR="00CC2728" w:rsidRPr="00B74D59">
              <w:rPr>
                <w:sz w:val="20"/>
                <w:szCs w:val="20"/>
              </w:rPr>
              <w:t xml:space="preserve">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630597">
              <w:rPr>
                <w:b/>
                <w:sz w:val="20"/>
                <w:szCs w:val="20"/>
              </w:rPr>
              <w:t>8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7A1A6FCF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  <w:tr w:rsidR="002B2DE4" w:rsidRPr="00B74D59" w14:paraId="6DEED48A" w14:textId="77777777" w:rsidTr="00745FB7">
        <w:tc>
          <w:tcPr>
            <w:tcW w:w="1265" w:type="dxa"/>
          </w:tcPr>
          <w:p w14:paraId="33675D61" w14:textId="77777777" w:rsidR="002B2DE4" w:rsidRPr="00B74D59" w:rsidRDefault="002B2DE4" w:rsidP="00777B5D">
            <w:pPr>
              <w:rPr>
                <w:b/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Other Information</w:t>
            </w:r>
          </w:p>
        </w:tc>
        <w:tc>
          <w:tcPr>
            <w:tcW w:w="2232" w:type="dxa"/>
          </w:tcPr>
          <w:p w14:paraId="1F760F3B" w14:textId="77777777" w:rsidR="002B2DE4" w:rsidRPr="00B74D59" w:rsidRDefault="002B2DE4" w:rsidP="00777B5D">
            <w:pPr>
              <w:rPr>
                <w:i/>
                <w:sz w:val="20"/>
                <w:szCs w:val="20"/>
              </w:rPr>
            </w:pPr>
            <w:r w:rsidRPr="00B74D59">
              <w:rPr>
                <w:i/>
                <w:sz w:val="20"/>
                <w:szCs w:val="20"/>
              </w:rPr>
              <w:t>Funding</w:t>
            </w:r>
          </w:p>
        </w:tc>
        <w:tc>
          <w:tcPr>
            <w:tcW w:w="3024" w:type="dxa"/>
          </w:tcPr>
          <w:p w14:paraId="0F331EBB" w14:textId="0FD5FDAE" w:rsidR="002B2DE4" w:rsidRPr="00B74D59" w:rsidRDefault="00A76A7A" w:rsidP="00AF51AC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>Crawford ’12, Crawford ‘09, Jones ’08, McLeod ‘99, Patel ’07, Rich ’11, Stephens ’12, Jack ‘03, Campbell ‘02, Richards ’04, Beckett ’12, NLCA*</w:t>
            </w:r>
            <w:r w:rsidR="00AF51AC">
              <w:rPr>
                <w:sz w:val="20"/>
                <w:szCs w:val="20"/>
              </w:rPr>
              <w:t>, Chamberlain ’14, Laing ’14,</w:t>
            </w:r>
            <w:r w:rsidR="00AF51AC" w:rsidRPr="00B74D59">
              <w:rPr>
                <w:sz w:val="20"/>
                <w:szCs w:val="20"/>
              </w:rPr>
              <w:t xml:space="preserve"> </w:t>
            </w:r>
            <w:r w:rsidR="00AF51AC">
              <w:rPr>
                <w:sz w:val="20"/>
                <w:szCs w:val="20"/>
              </w:rPr>
              <w:t>Monkhouse ’12</w:t>
            </w:r>
            <w:r w:rsidRPr="00B74D59">
              <w:rPr>
                <w:sz w:val="20"/>
                <w:szCs w:val="20"/>
              </w:rPr>
              <w:t xml:space="preserve"> (</w:t>
            </w:r>
            <w:r w:rsidRPr="00B74D59">
              <w:rPr>
                <w:b/>
                <w:sz w:val="20"/>
                <w:szCs w:val="20"/>
              </w:rPr>
              <w:t>2</w:t>
            </w:r>
            <w:r w:rsidR="00AF51AC">
              <w:rPr>
                <w:b/>
                <w:sz w:val="20"/>
                <w:szCs w:val="20"/>
              </w:rPr>
              <w:t>3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72EACAC" w14:textId="20195C03" w:rsidR="002B2DE4" w:rsidRPr="00B74D59" w:rsidRDefault="00A76A7A" w:rsidP="00AF51AC">
            <w:pPr>
              <w:rPr>
                <w:sz w:val="20"/>
                <w:szCs w:val="20"/>
              </w:rPr>
            </w:pPr>
            <w:r w:rsidRPr="00B74D59">
              <w:rPr>
                <w:sz w:val="20"/>
                <w:szCs w:val="20"/>
              </w:rPr>
              <w:t xml:space="preserve">Cartman ’02, </w:t>
            </w:r>
            <w:r w:rsidR="002B2DE4" w:rsidRPr="00B74D59">
              <w:rPr>
                <w:sz w:val="20"/>
                <w:szCs w:val="20"/>
              </w:rPr>
              <w:t xml:space="preserve">(affiliations noted, not funding source) </w:t>
            </w:r>
            <w:r w:rsidRPr="00B74D59">
              <w:rPr>
                <w:sz w:val="20"/>
                <w:szCs w:val="20"/>
              </w:rPr>
              <w:t xml:space="preserve">Pitchforth </w:t>
            </w:r>
            <w:r w:rsidR="00AF51AC">
              <w:rPr>
                <w:sz w:val="20"/>
                <w:szCs w:val="20"/>
              </w:rPr>
              <w:t>’</w:t>
            </w:r>
            <w:r w:rsidRPr="00B74D59">
              <w:rPr>
                <w:sz w:val="20"/>
                <w:szCs w:val="20"/>
              </w:rPr>
              <w:t>02</w:t>
            </w:r>
            <w:r w:rsidR="00AF51AC">
              <w:rPr>
                <w:sz w:val="20"/>
                <w:szCs w:val="20"/>
              </w:rPr>
              <w:t xml:space="preserve">, Paterson ’13, </w:t>
            </w:r>
            <w:r w:rsidR="00AF51AC" w:rsidRPr="00B74D59">
              <w:rPr>
                <w:sz w:val="20"/>
                <w:szCs w:val="20"/>
              </w:rPr>
              <w:t xml:space="preserve"> </w:t>
            </w:r>
            <w:r w:rsidR="002B2DE4" w:rsidRPr="00B74D59">
              <w:rPr>
                <w:sz w:val="20"/>
                <w:szCs w:val="20"/>
              </w:rPr>
              <w:t xml:space="preserve"> </w:t>
            </w:r>
            <w:r w:rsidR="002B2DE4" w:rsidRPr="00B74D59">
              <w:rPr>
                <w:b/>
                <w:sz w:val="20"/>
                <w:szCs w:val="20"/>
              </w:rPr>
              <w:t>(</w:t>
            </w:r>
            <w:r w:rsidR="00AF51AC">
              <w:rPr>
                <w:b/>
                <w:sz w:val="20"/>
                <w:szCs w:val="20"/>
              </w:rPr>
              <w:t>3</w:t>
            </w:r>
            <w:r w:rsidR="002B2DE4" w:rsidRPr="00B74D5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14:paraId="14A319EE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  <w:tc>
          <w:tcPr>
            <w:tcW w:w="2127" w:type="dxa"/>
          </w:tcPr>
          <w:p w14:paraId="502671F6" w14:textId="77777777" w:rsidR="002B2DE4" w:rsidRPr="00B74D59" w:rsidRDefault="002B2DE4" w:rsidP="00777B5D">
            <w:pPr>
              <w:rPr>
                <w:sz w:val="20"/>
                <w:szCs w:val="20"/>
              </w:rPr>
            </w:pPr>
            <w:r w:rsidRPr="00B74D59">
              <w:rPr>
                <w:b/>
                <w:sz w:val="20"/>
                <w:szCs w:val="20"/>
              </w:rPr>
              <w:t>(0)</w:t>
            </w:r>
          </w:p>
        </w:tc>
      </w:tr>
    </w:tbl>
    <w:p w14:paraId="6EBA6A6F" w14:textId="77777777" w:rsidR="00CA4B09" w:rsidRPr="00B74D59" w:rsidRDefault="00CA4B09" w:rsidP="004835C3">
      <w:pPr>
        <w:spacing w:after="0" w:line="240" w:lineRule="auto"/>
        <w:rPr>
          <w:sz w:val="20"/>
          <w:szCs w:val="20"/>
        </w:rPr>
      </w:pPr>
    </w:p>
    <w:p w14:paraId="46E48C0C" w14:textId="77777777" w:rsidR="005F7B1C" w:rsidRPr="00B74D59" w:rsidRDefault="005F7B1C" w:rsidP="004835C3">
      <w:pPr>
        <w:spacing w:after="0" w:line="240" w:lineRule="auto"/>
        <w:rPr>
          <w:sz w:val="20"/>
          <w:szCs w:val="20"/>
        </w:rPr>
      </w:pPr>
    </w:p>
    <w:p w14:paraId="48DD84BF" w14:textId="77777777" w:rsidR="005F7B1C" w:rsidRPr="00B74D59" w:rsidRDefault="005F7B1C" w:rsidP="004835C3">
      <w:pPr>
        <w:spacing w:after="0" w:line="240" w:lineRule="auto"/>
        <w:rPr>
          <w:sz w:val="20"/>
          <w:szCs w:val="20"/>
        </w:rPr>
      </w:pPr>
    </w:p>
    <w:p w14:paraId="753A6BCD" w14:textId="77777777" w:rsidR="005F7B1C" w:rsidRPr="00B74D59" w:rsidRDefault="005F7B1C" w:rsidP="004835C3">
      <w:pPr>
        <w:spacing w:after="0" w:line="240" w:lineRule="auto"/>
        <w:rPr>
          <w:sz w:val="20"/>
          <w:szCs w:val="20"/>
        </w:rPr>
      </w:pPr>
    </w:p>
    <w:sectPr w:rsidR="005F7B1C" w:rsidRPr="00B74D59" w:rsidSect="005F7B1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237CEE" w14:textId="77777777" w:rsidR="00D21B99" w:rsidRDefault="00D21B99" w:rsidP="00BD293C">
      <w:pPr>
        <w:spacing w:after="0" w:line="240" w:lineRule="auto"/>
      </w:pPr>
      <w:r>
        <w:separator/>
      </w:r>
    </w:p>
  </w:endnote>
  <w:endnote w:type="continuationSeparator" w:id="0">
    <w:p w14:paraId="5709D610" w14:textId="77777777" w:rsidR="00D21B99" w:rsidRDefault="00D21B99" w:rsidP="00BD2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31171D" w14:textId="77777777" w:rsidR="00D21B99" w:rsidRDefault="00D21B99" w:rsidP="00BD293C">
      <w:pPr>
        <w:spacing w:after="0" w:line="240" w:lineRule="auto"/>
      </w:pPr>
      <w:r>
        <w:separator/>
      </w:r>
    </w:p>
  </w:footnote>
  <w:footnote w:type="continuationSeparator" w:id="0">
    <w:p w14:paraId="15C1C5B8" w14:textId="77777777" w:rsidR="00D21B99" w:rsidRDefault="00D21B99" w:rsidP="00BD29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8D0857"/>
    <w:multiLevelType w:val="hybridMultilevel"/>
    <w:tmpl w:val="3682A336"/>
    <w:lvl w:ilvl="0" w:tplc="BC3E06FC"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F3B"/>
    <w:rsid w:val="00016148"/>
    <w:rsid w:val="000242AA"/>
    <w:rsid w:val="0005353E"/>
    <w:rsid w:val="00064189"/>
    <w:rsid w:val="00065AA9"/>
    <w:rsid w:val="00093B7C"/>
    <w:rsid w:val="00095DEE"/>
    <w:rsid w:val="000E3E7A"/>
    <w:rsid w:val="00101566"/>
    <w:rsid w:val="001076FB"/>
    <w:rsid w:val="0011307C"/>
    <w:rsid w:val="00123149"/>
    <w:rsid w:val="0013171A"/>
    <w:rsid w:val="0013539B"/>
    <w:rsid w:val="00144EC3"/>
    <w:rsid w:val="00155D84"/>
    <w:rsid w:val="00157609"/>
    <w:rsid w:val="00171897"/>
    <w:rsid w:val="00182DCB"/>
    <w:rsid w:val="00194AB6"/>
    <w:rsid w:val="001A4BED"/>
    <w:rsid w:val="001B2461"/>
    <w:rsid w:val="001D28C9"/>
    <w:rsid w:val="001D4B3C"/>
    <w:rsid w:val="001D5687"/>
    <w:rsid w:val="001F2708"/>
    <w:rsid w:val="00216636"/>
    <w:rsid w:val="00226E73"/>
    <w:rsid w:val="0023057B"/>
    <w:rsid w:val="00244216"/>
    <w:rsid w:val="00265767"/>
    <w:rsid w:val="002808CF"/>
    <w:rsid w:val="00286B43"/>
    <w:rsid w:val="0028784B"/>
    <w:rsid w:val="002B2DE4"/>
    <w:rsid w:val="002B2F52"/>
    <w:rsid w:val="002D5E68"/>
    <w:rsid w:val="002D72DC"/>
    <w:rsid w:val="002F1DAC"/>
    <w:rsid w:val="002F5592"/>
    <w:rsid w:val="003012AA"/>
    <w:rsid w:val="00303657"/>
    <w:rsid w:val="00305CDD"/>
    <w:rsid w:val="003073F0"/>
    <w:rsid w:val="003079A2"/>
    <w:rsid w:val="00335DAF"/>
    <w:rsid w:val="003622A8"/>
    <w:rsid w:val="003801A4"/>
    <w:rsid w:val="003A6046"/>
    <w:rsid w:val="003D1F48"/>
    <w:rsid w:val="003F1A28"/>
    <w:rsid w:val="004165BD"/>
    <w:rsid w:val="004455EB"/>
    <w:rsid w:val="0046798E"/>
    <w:rsid w:val="00470252"/>
    <w:rsid w:val="004720B5"/>
    <w:rsid w:val="004747B5"/>
    <w:rsid w:val="00477364"/>
    <w:rsid w:val="004835C3"/>
    <w:rsid w:val="00493A71"/>
    <w:rsid w:val="0049664E"/>
    <w:rsid w:val="00497F6C"/>
    <w:rsid w:val="004A1EA9"/>
    <w:rsid w:val="004B2109"/>
    <w:rsid w:val="004D1454"/>
    <w:rsid w:val="004F401C"/>
    <w:rsid w:val="005263DE"/>
    <w:rsid w:val="0054492D"/>
    <w:rsid w:val="005A6844"/>
    <w:rsid w:val="005C02C7"/>
    <w:rsid w:val="005C211D"/>
    <w:rsid w:val="005E5B4F"/>
    <w:rsid w:val="005E5C76"/>
    <w:rsid w:val="005F04B7"/>
    <w:rsid w:val="005F3378"/>
    <w:rsid w:val="005F54EA"/>
    <w:rsid w:val="005F7B1C"/>
    <w:rsid w:val="00605931"/>
    <w:rsid w:val="006146F1"/>
    <w:rsid w:val="00617AD5"/>
    <w:rsid w:val="00630597"/>
    <w:rsid w:val="00667649"/>
    <w:rsid w:val="006738B4"/>
    <w:rsid w:val="0068136E"/>
    <w:rsid w:val="00683114"/>
    <w:rsid w:val="00687A26"/>
    <w:rsid w:val="0069472C"/>
    <w:rsid w:val="006A2457"/>
    <w:rsid w:val="006B036B"/>
    <w:rsid w:val="006B1CCB"/>
    <w:rsid w:val="006B72FC"/>
    <w:rsid w:val="006E1BAD"/>
    <w:rsid w:val="00711EE2"/>
    <w:rsid w:val="007155AE"/>
    <w:rsid w:val="00727EB3"/>
    <w:rsid w:val="00741534"/>
    <w:rsid w:val="00744E3E"/>
    <w:rsid w:val="00745FB7"/>
    <w:rsid w:val="00777B5D"/>
    <w:rsid w:val="0079185E"/>
    <w:rsid w:val="0079654B"/>
    <w:rsid w:val="007A2D22"/>
    <w:rsid w:val="007C316E"/>
    <w:rsid w:val="007C3A9D"/>
    <w:rsid w:val="007C4A55"/>
    <w:rsid w:val="007C50D7"/>
    <w:rsid w:val="007D01B3"/>
    <w:rsid w:val="007E14B2"/>
    <w:rsid w:val="007F2823"/>
    <w:rsid w:val="0082317D"/>
    <w:rsid w:val="00837A9B"/>
    <w:rsid w:val="0084288A"/>
    <w:rsid w:val="008525CF"/>
    <w:rsid w:val="00881391"/>
    <w:rsid w:val="008A5FFF"/>
    <w:rsid w:val="008A7F0C"/>
    <w:rsid w:val="008B33C7"/>
    <w:rsid w:val="008C0C3C"/>
    <w:rsid w:val="008C3F81"/>
    <w:rsid w:val="008C7F94"/>
    <w:rsid w:val="008D566E"/>
    <w:rsid w:val="00902250"/>
    <w:rsid w:val="00930863"/>
    <w:rsid w:val="009323E7"/>
    <w:rsid w:val="00945CC2"/>
    <w:rsid w:val="009552E8"/>
    <w:rsid w:val="00971890"/>
    <w:rsid w:val="0097498D"/>
    <w:rsid w:val="0097595E"/>
    <w:rsid w:val="009814A6"/>
    <w:rsid w:val="009B2E23"/>
    <w:rsid w:val="009C2154"/>
    <w:rsid w:val="009E4953"/>
    <w:rsid w:val="009F6EC4"/>
    <w:rsid w:val="00A458A8"/>
    <w:rsid w:val="00A55CD6"/>
    <w:rsid w:val="00A70647"/>
    <w:rsid w:val="00A76A7A"/>
    <w:rsid w:val="00A81F07"/>
    <w:rsid w:val="00A8479B"/>
    <w:rsid w:val="00A87348"/>
    <w:rsid w:val="00AC5498"/>
    <w:rsid w:val="00AD44E9"/>
    <w:rsid w:val="00AE3395"/>
    <w:rsid w:val="00AF0380"/>
    <w:rsid w:val="00AF504E"/>
    <w:rsid w:val="00AF51AC"/>
    <w:rsid w:val="00B06FAB"/>
    <w:rsid w:val="00B40FBA"/>
    <w:rsid w:val="00B41970"/>
    <w:rsid w:val="00B64BDF"/>
    <w:rsid w:val="00B65944"/>
    <w:rsid w:val="00B74D59"/>
    <w:rsid w:val="00B940B2"/>
    <w:rsid w:val="00B9683F"/>
    <w:rsid w:val="00BB6517"/>
    <w:rsid w:val="00BC2172"/>
    <w:rsid w:val="00BC271A"/>
    <w:rsid w:val="00BD1447"/>
    <w:rsid w:val="00BD293C"/>
    <w:rsid w:val="00BE41CE"/>
    <w:rsid w:val="00C03CFE"/>
    <w:rsid w:val="00C05878"/>
    <w:rsid w:val="00C26598"/>
    <w:rsid w:val="00C52FDA"/>
    <w:rsid w:val="00C668DF"/>
    <w:rsid w:val="00C71F7F"/>
    <w:rsid w:val="00C82D33"/>
    <w:rsid w:val="00C90EFA"/>
    <w:rsid w:val="00CA4B09"/>
    <w:rsid w:val="00CC2728"/>
    <w:rsid w:val="00CD0130"/>
    <w:rsid w:val="00CD4FF2"/>
    <w:rsid w:val="00CD7818"/>
    <w:rsid w:val="00CE38B3"/>
    <w:rsid w:val="00D21B99"/>
    <w:rsid w:val="00D22E53"/>
    <w:rsid w:val="00D50627"/>
    <w:rsid w:val="00D50CB9"/>
    <w:rsid w:val="00D510D5"/>
    <w:rsid w:val="00D54048"/>
    <w:rsid w:val="00D8037F"/>
    <w:rsid w:val="00D8232E"/>
    <w:rsid w:val="00D9157D"/>
    <w:rsid w:val="00D95C24"/>
    <w:rsid w:val="00DA4F3F"/>
    <w:rsid w:val="00DB4B68"/>
    <w:rsid w:val="00DC28B6"/>
    <w:rsid w:val="00DC7309"/>
    <w:rsid w:val="00DE103F"/>
    <w:rsid w:val="00DF7ED5"/>
    <w:rsid w:val="00E1639A"/>
    <w:rsid w:val="00E24F13"/>
    <w:rsid w:val="00E2767E"/>
    <w:rsid w:val="00E3271B"/>
    <w:rsid w:val="00E53699"/>
    <w:rsid w:val="00E57DB9"/>
    <w:rsid w:val="00E745A2"/>
    <w:rsid w:val="00E93F3B"/>
    <w:rsid w:val="00EA59F6"/>
    <w:rsid w:val="00EB10A0"/>
    <w:rsid w:val="00EF0B5E"/>
    <w:rsid w:val="00F122E3"/>
    <w:rsid w:val="00F14EF5"/>
    <w:rsid w:val="00F45F3B"/>
    <w:rsid w:val="00F7354E"/>
    <w:rsid w:val="00F9637E"/>
    <w:rsid w:val="00F96E57"/>
    <w:rsid w:val="00FC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3232F"/>
  <w15:docId w15:val="{8F065977-C73D-4E36-B974-4A4AB2188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3F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F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F3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F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F3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D29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93C"/>
  </w:style>
  <w:style w:type="paragraph" w:styleId="Footer">
    <w:name w:val="footer"/>
    <w:basedOn w:val="Normal"/>
    <w:link w:val="FooterChar"/>
    <w:uiPriority w:val="99"/>
    <w:unhideWhenUsed/>
    <w:rsid w:val="00BD29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93C"/>
  </w:style>
  <w:style w:type="paragraph" w:styleId="ListParagraph">
    <w:name w:val="List Paragraph"/>
    <w:basedOn w:val="Normal"/>
    <w:uiPriority w:val="34"/>
    <w:qFormat/>
    <w:rsid w:val="00F122E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0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01C"/>
    <w:rPr>
      <w:b/>
      <w:bCs/>
      <w:sz w:val="20"/>
      <w:szCs w:val="20"/>
    </w:rPr>
  </w:style>
  <w:style w:type="paragraph" w:styleId="NoSpacing">
    <w:name w:val="No Spacing"/>
    <w:uiPriority w:val="1"/>
    <w:qFormat/>
    <w:rsid w:val="00B64BDF"/>
    <w:pPr>
      <w:spacing w:after="0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53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2DAF7D-5941-442F-886A-A1F30CE9C4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7</Pages>
  <Words>1379</Words>
  <Characters>786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 Chamberlain</dc:creator>
  <cp:keywords/>
  <dc:description/>
  <cp:lastModifiedBy>CA Chamberlain</cp:lastModifiedBy>
  <cp:revision>12</cp:revision>
  <cp:lastPrinted>2014-04-02T08:20:00Z</cp:lastPrinted>
  <dcterms:created xsi:type="dcterms:W3CDTF">2015-10-26T11:41:00Z</dcterms:created>
  <dcterms:modified xsi:type="dcterms:W3CDTF">2015-11-20T15:00:00Z</dcterms:modified>
</cp:coreProperties>
</file>